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9ED63" w14:textId="02ED5C52" w:rsidR="006B0E57" w:rsidRDefault="00B51006" w:rsidP="00194165">
      <w:pPr>
        <w:wordWrap/>
        <w:rPr>
          <w:rFonts w:eastAsia="MS Mincho"/>
          <w:sz w:val="24"/>
          <w:szCs w:val="24"/>
          <w:lang w:val="en" w:eastAsia="ja-JP"/>
        </w:rPr>
      </w:pPr>
      <w:r>
        <w:rPr>
          <w:rFonts w:eastAsia="MS Mincho"/>
          <w:b/>
          <w:lang w:eastAsia="ja-JP"/>
        </w:rPr>
        <w:t xml:space="preserve">Additional file 1: </w:t>
      </w:r>
      <w:r w:rsidR="006B0E57" w:rsidRPr="002A1859">
        <w:rPr>
          <w:rFonts w:eastAsia="MS Mincho"/>
          <w:b/>
          <w:lang w:eastAsia="ja-JP"/>
        </w:rPr>
        <w:t xml:space="preserve">Table </w:t>
      </w:r>
      <w:r>
        <w:rPr>
          <w:rFonts w:eastAsia="MS Mincho"/>
          <w:b/>
          <w:lang w:eastAsia="ja-JP"/>
        </w:rPr>
        <w:t>S</w:t>
      </w:r>
      <w:r w:rsidR="006B0E57" w:rsidRPr="002A1859">
        <w:rPr>
          <w:rFonts w:eastAsia="MS Mincho"/>
          <w:b/>
          <w:lang w:eastAsia="ja-JP"/>
        </w:rPr>
        <w:t>1</w:t>
      </w:r>
      <w:r w:rsidR="002A1859" w:rsidRPr="002A1859">
        <w:rPr>
          <w:rFonts w:eastAsia="MS Mincho"/>
          <w:b/>
          <w:lang w:eastAsia="ja-JP"/>
        </w:rPr>
        <w:t>.</w:t>
      </w:r>
      <w:r w:rsidR="006B0E57" w:rsidRPr="002A1859">
        <w:rPr>
          <w:rFonts w:eastAsia="MS Mincho"/>
          <w:b/>
          <w:lang w:eastAsia="ja-JP"/>
        </w:rPr>
        <w:t xml:space="preserve"> Glucose-lowering medication</w:t>
      </w:r>
      <w:r w:rsidR="006B0E57" w:rsidRPr="002A1859">
        <w:rPr>
          <w:rFonts w:eastAsia="MS Mincho"/>
          <w:b/>
          <w:lang w:val="en" w:eastAsia="ja-JP"/>
        </w:rPr>
        <w:t xml:space="preserve"> and l</w:t>
      </w:r>
      <w:proofErr w:type="spellStart"/>
      <w:r w:rsidR="006B0E57" w:rsidRPr="002A1859">
        <w:rPr>
          <w:rFonts w:eastAsia="MS Mincho"/>
          <w:b/>
          <w:lang w:eastAsia="ja-JP"/>
        </w:rPr>
        <w:t>ipid</w:t>
      </w:r>
      <w:proofErr w:type="spellEnd"/>
      <w:r w:rsidR="006B0E57" w:rsidRPr="002A1859">
        <w:rPr>
          <w:rFonts w:eastAsia="MS Mincho"/>
          <w:b/>
          <w:lang w:eastAsia="ja-JP"/>
        </w:rPr>
        <w:t>-lowering drugs</w:t>
      </w:r>
      <w:r w:rsidR="006B0E57" w:rsidRPr="002A1859">
        <w:rPr>
          <w:rFonts w:eastAsia="MS Mincho"/>
          <w:b/>
          <w:lang w:val="en" w:eastAsia="ja-JP"/>
        </w:rPr>
        <w:t xml:space="preserve"> before and after glycemic control in STUDY 1</w:t>
      </w:r>
      <w:r w:rsidR="006B0E57" w:rsidRPr="006B0E57">
        <w:rPr>
          <w:rFonts w:eastAsia="MS Mincho"/>
          <w:sz w:val="24"/>
          <w:szCs w:val="24"/>
          <w:lang w:val="en" w:eastAsia="ja-JP"/>
        </w:rPr>
        <w:t>.</w:t>
      </w:r>
    </w:p>
    <w:p w14:paraId="01489FF3" w14:textId="77777777" w:rsidR="00194165" w:rsidRPr="00194165" w:rsidRDefault="00194165" w:rsidP="00194165">
      <w:pPr>
        <w:wordWrap/>
        <w:rPr>
          <w:rFonts w:eastAsia="MS Mincho"/>
          <w:sz w:val="24"/>
          <w:szCs w:val="24"/>
          <w:lang w:val="en" w:eastAsia="ja-JP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2693"/>
        <w:gridCol w:w="2410"/>
        <w:gridCol w:w="2403"/>
      </w:tblGrid>
      <w:tr w:rsidR="00194165" w:rsidRPr="00194165" w14:paraId="3A6CEBA0" w14:textId="77777777" w:rsidTr="008E0762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3A4ABA4" w14:textId="77777777" w:rsidR="00194165" w:rsidRPr="00194165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F599017" w14:textId="77777777" w:rsidR="00194165" w:rsidRPr="00194165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F99035" w14:textId="77777777" w:rsidR="00194165" w:rsidRPr="00194165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194165">
              <w:rPr>
                <w:rFonts w:eastAsia="나눔명조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14:paraId="361E1087" w14:textId="77777777" w:rsidR="00194165" w:rsidRPr="00194165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194165">
              <w:rPr>
                <w:rFonts w:eastAsia="나눔명조"/>
                <w:color w:val="000000" w:themeColor="text1"/>
                <w:sz w:val="24"/>
                <w:szCs w:val="24"/>
              </w:rPr>
              <w:t>After control</w:t>
            </w:r>
          </w:p>
        </w:tc>
      </w:tr>
      <w:tr w:rsidR="00194165" w:rsidRPr="00C62B83" w14:paraId="4217C1DA" w14:textId="77777777" w:rsidTr="008E0762">
        <w:tc>
          <w:tcPr>
            <w:tcW w:w="988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F983821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DAE567B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438765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Sitagliptin 50 mg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520B049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16 U)</w:t>
            </w:r>
          </w:p>
        </w:tc>
      </w:tr>
      <w:tr w:rsidR="00194165" w:rsidRPr="00C62B83" w14:paraId="48A92ED2" w14:textId="77777777" w:rsidTr="008E0762">
        <w:tc>
          <w:tcPr>
            <w:tcW w:w="988" w:type="dxa"/>
            <w:shd w:val="clear" w:color="auto" w:fill="EEECE1" w:themeFill="background2"/>
          </w:tcPr>
          <w:p w14:paraId="2474A02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14:paraId="2931282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  <w:shd w:val="clear" w:color="auto" w:fill="EEECE1" w:themeFill="background2"/>
          </w:tcPr>
          <w:p w14:paraId="5DDF13A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520298B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194165" w:rsidRPr="00C62B83" w14:paraId="56A25A1D" w14:textId="77777777" w:rsidTr="008E0762">
        <w:tc>
          <w:tcPr>
            <w:tcW w:w="988" w:type="dxa"/>
          </w:tcPr>
          <w:p w14:paraId="1D760AAE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2</w:t>
            </w:r>
          </w:p>
        </w:tc>
        <w:tc>
          <w:tcPr>
            <w:tcW w:w="2693" w:type="dxa"/>
          </w:tcPr>
          <w:p w14:paraId="5484674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</w:tcPr>
          <w:p w14:paraId="767A5C10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</w:tcPr>
          <w:p w14:paraId="4F2AD32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500 mg</w:t>
            </w:r>
          </w:p>
          <w:p w14:paraId="38F2D35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proofErr w:type="spellStart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Voglibose</w:t>
            </w:r>
            <w:proofErr w:type="spellEnd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 xml:space="preserve"> 0.6 mg</w:t>
            </w:r>
          </w:p>
        </w:tc>
      </w:tr>
      <w:tr w:rsidR="00194165" w:rsidRPr="00C62B83" w14:paraId="115745E5" w14:textId="77777777" w:rsidTr="008E0762">
        <w:tc>
          <w:tcPr>
            <w:tcW w:w="988" w:type="dxa"/>
          </w:tcPr>
          <w:p w14:paraId="2D67FC81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94E9EE8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</w:tcPr>
          <w:p w14:paraId="2832ED0B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</w:tcPr>
          <w:p w14:paraId="44BC92C4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194165" w:rsidRPr="00C62B83" w14:paraId="1C0EC860" w14:textId="77777777" w:rsidTr="008E0762">
        <w:tc>
          <w:tcPr>
            <w:tcW w:w="988" w:type="dxa"/>
            <w:shd w:val="clear" w:color="auto" w:fill="EEECE1" w:themeFill="background2"/>
          </w:tcPr>
          <w:p w14:paraId="5C2109C1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3</w:t>
            </w:r>
          </w:p>
        </w:tc>
        <w:tc>
          <w:tcPr>
            <w:tcW w:w="2693" w:type="dxa"/>
            <w:shd w:val="clear" w:color="auto" w:fill="EEECE1" w:themeFill="background2"/>
          </w:tcPr>
          <w:p w14:paraId="7A80075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  <w:shd w:val="clear" w:color="auto" w:fill="EEECE1" w:themeFill="background2"/>
          </w:tcPr>
          <w:p w14:paraId="1CA70A8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4F4B6FD9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27 U)</w:t>
            </w:r>
          </w:p>
        </w:tc>
      </w:tr>
      <w:tr w:rsidR="00194165" w:rsidRPr="00C62B83" w14:paraId="4161F1E4" w14:textId="77777777" w:rsidTr="008E0762">
        <w:tc>
          <w:tcPr>
            <w:tcW w:w="988" w:type="dxa"/>
            <w:shd w:val="clear" w:color="auto" w:fill="EEECE1" w:themeFill="background2"/>
          </w:tcPr>
          <w:p w14:paraId="7E29DDF8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14:paraId="27355DCB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  <w:shd w:val="clear" w:color="auto" w:fill="EEECE1" w:themeFill="background2"/>
          </w:tcPr>
          <w:p w14:paraId="455C016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75AE78E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194165" w:rsidRPr="00C62B83" w14:paraId="2FD79E9D" w14:textId="77777777" w:rsidTr="008E0762">
        <w:tc>
          <w:tcPr>
            <w:tcW w:w="988" w:type="dxa"/>
          </w:tcPr>
          <w:p w14:paraId="658990E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4</w:t>
            </w:r>
          </w:p>
        </w:tc>
        <w:tc>
          <w:tcPr>
            <w:tcW w:w="2693" w:type="dxa"/>
          </w:tcPr>
          <w:p w14:paraId="6989601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</w:tcPr>
          <w:p w14:paraId="5638083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53 U)</w:t>
            </w:r>
          </w:p>
        </w:tc>
        <w:tc>
          <w:tcPr>
            <w:tcW w:w="2403" w:type="dxa"/>
          </w:tcPr>
          <w:p w14:paraId="3EA089E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52 U)</w:t>
            </w:r>
          </w:p>
        </w:tc>
      </w:tr>
      <w:tr w:rsidR="00194165" w:rsidRPr="00C62B83" w14:paraId="0E144A42" w14:textId="77777777" w:rsidTr="008E0762">
        <w:tc>
          <w:tcPr>
            <w:tcW w:w="988" w:type="dxa"/>
          </w:tcPr>
          <w:p w14:paraId="7DECC73F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7FA4B06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</w:tcPr>
          <w:p w14:paraId="6C10244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Rosuvastatin 2.5 mg</w:t>
            </w:r>
          </w:p>
        </w:tc>
        <w:tc>
          <w:tcPr>
            <w:tcW w:w="2403" w:type="dxa"/>
          </w:tcPr>
          <w:p w14:paraId="424C8EEF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Rosuvastatin 2.5 mg</w:t>
            </w:r>
          </w:p>
        </w:tc>
      </w:tr>
      <w:tr w:rsidR="00194165" w:rsidRPr="00C62B83" w14:paraId="586A2740" w14:textId="77777777" w:rsidTr="008E0762">
        <w:tc>
          <w:tcPr>
            <w:tcW w:w="988" w:type="dxa"/>
            <w:shd w:val="clear" w:color="auto" w:fill="EEECE1" w:themeFill="background2"/>
          </w:tcPr>
          <w:p w14:paraId="3B717AE0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5</w:t>
            </w:r>
          </w:p>
        </w:tc>
        <w:tc>
          <w:tcPr>
            <w:tcW w:w="2693" w:type="dxa"/>
            <w:shd w:val="clear" w:color="auto" w:fill="EEECE1" w:themeFill="background2"/>
          </w:tcPr>
          <w:p w14:paraId="0B83C65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  <w:shd w:val="clear" w:color="auto" w:fill="EEECE1" w:themeFill="background2"/>
          </w:tcPr>
          <w:p w14:paraId="595D68E0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32 U)</w:t>
            </w:r>
          </w:p>
          <w:p w14:paraId="6F8D2EB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Vildagliptin 100 mg</w:t>
            </w:r>
          </w:p>
        </w:tc>
        <w:tc>
          <w:tcPr>
            <w:tcW w:w="2403" w:type="dxa"/>
            <w:shd w:val="clear" w:color="auto" w:fill="EEECE1" w:themeFill="background2"/>
          </w:tcPr>
          <w:p w14:paraId="16461E6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46 U)</w:t>
            </w:r>
          </w:p>
          <w:p w14:paraId="1B098CC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Vildagliptin 100 mg</w:t>
            </w:r>
          </w:p>
        </w:tc>
      </w:tr>
      <w:tr w:rsidR="00194165" w:rsidRPr="00C62B83" w14:paraId="7091069A" w14:textId="77777777" w:rsidTr="008E0762">
        <w:tc>
          <w:tcPr>
            <w:tcW w:w="988" w:type="dxa"/>
            <w:shd w:val="clear" w:color="auto" w:fill="EEECE1" w:themeFill="background2"/>
          </w:tcPr>
          <w:p w14:paraId="7B70993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14:paraId="29B3B4F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  <w:shd w:val="clear" w:color="auto" w:fill="EEECE1" w:themeFill="background2"/>
          </w:tcPr>
          <w:p w14:paraId="6E315E1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Atorvastatin 5 mg</w:t>
            </w:r>
          </w:p>
        </w:tc>
        <w:tc>
          <w:tcPr>
            <w:tcW w:w="2403" w:type="dxa"/>
            <w:shd w:val="clear" w:color="auto" w:fill="EEECE1" w:themeFill="background2"/>
          </w:tcPr>
          <w:p w14:paraId="76F3585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Atorvastatin 5 mg</w:t>
            </w:r>
          </w:p>
        </w:tc>
      </w:tr>
      <w:tr w:rsidR="00194165" w:rsidRPr="00C62B83" w14:paraId="2ACC1D58" w14:textId="77777777" w:rsidTr="008E0762">
        <w:tc>
          <w:tcPr>
            <w:tcW w:w="988" w:type="dxa"/>
          </w:tcPr>
          <w:p w14:paraId="06B72BA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6</w:t>
            </w:r>
          </w:p>
        </w:tc>
        <w:tc>
          <w:tcPr>
            <w:tcW w:w="2693" w:type="dxa"/>
          </w:tcPr>
          <w:p w14:paraId="3C13245A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</w:tcPr>
          <w:p w14:paraId="4566536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Insulin (TDD 20 U)</w:t>
            </w:r>
          </w:p>
          <w:p w14:paraId="0199A368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Glimepiride</w:t>
            </w: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 xml:space="preserve">　</w:t>
            </w: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1 mg</w:t>
            </w:r>
          </w:p>
          <w:p w14:paraId="7E1E8739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Pioglitazone 15 mg</w:t>
            </w:r>
          </w:p>
          <w:p w14:paraId="7436899F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750 mg</w:t>
            </w:r>
          </w:p>
          <w:p w14:paraId="6B4A7E2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Voglibose</w:t>
            </w:r>
            <w:proofErr w:type="spellEnd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 xml:space="preserve"> 0.9 mg</w:t>
            </w:r>
          </w:p>
        </w:tc>
        <w:tc>
          <w:tcPr>
            <w:tcW w:w="2403" w:type="dxa"/>
          </w:tcPr>
          <w:p w14:paraId="23D5FBC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raglutide 0.6 mg</w:t>
            </w:r>
          </w:p>
          <w:p w14:paraId="6328CCE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Glimepiride</w:t>
            </w: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 xml:space="preserve">　</w:t>
            </w: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0.5 mg</w:t>
            </w:r>
          </w:p>
          <w:p w14:paraId="2F495199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</w:tr>
      <w:tr w:rsidR="00194165" w:rsidRPr="00C62B83" w14:paraId="538DB7B3" w14:textId="77777777" w:rsidTr="008E0762">
        <w:tc>
          <w:tcPr>
            <w:tcW w:w="988" w:type="dxa"/>
          </w:tcPr>
          <w:p w14:paraId="738E8CB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EBA0B59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</w:tcPr>
          <w:p w14:paraId="0252235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Atorvastatin 10 mg</w:t>
            </w:r>
          </w:p>
        </w:tc>
        <w:tc>
          <w:tcPr>
            <w:tcW w:w="2403" w:type="dxa"/>
          </w:tcPr>
          <w:p w14:paraId="2422511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Atorvastatin 10 mg</w:t>
            </w:r>
          </w:p>
        </w:tc>
      </w:tr>
      <w:tr w:rsidR="00194165" w:rsidRPr="00C62B83" w14:paraId="3F1FF751" w14:textId="77777777" w:rsidTr="008E0762">
        <w:tc>
          <w:tcPr>
            <w:tcW w:w="988" w:type="dxa"/>
            <w:shd w:val="clear" w:color="auto" w:fill="EEECE1" w:themeFill="background2"/>
          </w:tcPr>
          <w:p w14:paraId="7ECD1E6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7</w:t>
            </w:r>
          </w:p>
        </w:tc>
        <w:tc>
          <w:tcPr>
            <w:tcW w:w="2693" w:type="dxa"/>
            <w:shd w:val="clear" w:color="auto" w:fill="EEECE1" w:themeFill="background2"/>
          </w:tcPr>
          <w:p w14:paraId="1E15119E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  <w:shd w:val="clear" w:color="auto" w:fill="EEECE1" w:themeFill="background2"/>
          </w:tcPr>
          <w:p w14:paraId="2951A1F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3BBEF96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Insulin (TDD 9 U)</w:t>
            </w:r>
          </w:p>
          <w:p w14:paraId="28722C7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Teneligliptin 20 mg</w:t>
            </w:r>
          </w:p>
        </w:tc>
      </w:tr>
      <w:tr w:rsidR="00194165" w:rsidRPr="00C62B83" w14:paraId="2E2A901E" w14:textId="77777777" w:rsidTr="008E0762">
        <w:tc>
          <w:tcPr>
            <w:tcW w:w="988" w:type="dxa"/>
            <w:shd w:val="clear" w:color="auto" w:fill="EEECE1" w:themeFill="background2"/>
          </w:tcPr>
          <w:p w14:paraId="485FB97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14:paraId="1B5AD84F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  <w:shd w:val="clear" w:color="auto" w:fill="EEECE1" w:themeFill="background2"/>
          </w:tcPr>
          <w:p w14:paraId="07290C8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4CD1F82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Rosuvastatin 2.5 mg</w:t>
            </w:r>
          </w:p>
        </w:tc>
      </w:tr>
      <w:tr w:rsidR="00194165" w:rsidRPr="00C62B83" w14:paraId="042900A4" w14:textId="77777777" w:rsidTr="008E0762">
        <w:tc>
          <w:tcPr>
            <w:tcW w:w="988" w:type="dxa"/>
          </w:tcPr>
          <w:p w14:paraId="31E7AA7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8</w:t>
            </w:r>
          </w:p>
        </w:tc>
        <w:tc>
          <w:tcPr>
            <w:tcW w:w="2693" w:type="dxa"/>
          </w:tcPr>
          <w:p w14:paraId="1F83495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</w:tcPr>
          <w:p w14:paraId="0AA215C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Insulin (TDD 6 U)</w:t>
            </w:r>
          </w:p>
          <w:p w14:paraId="072963F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500 mg</w:t>
            </w:r>
          </w:p>
          <w:p w14:paraId="59EC757C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proofErr w:type="spellStart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Voglibose</w:t>
            </w:r>
            <w:proofErr w:type="spellEnd"/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 xml:space="preserve"> 0.6 mg</w:t>
            </w:r>
          </w:p>
        </w:tc>
        <w:tc>
          <w:tcPr>
            <w:tcW w:w="2403" w:type="dxa"/>
          </w:tcPr>
          <w:p w14:paraId="5F63FAD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raglutide 0.6 mg</w:t>
            </w:r>
          </w:p>
          <w:p w14:paraId="199A564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1000 mg</w:t>
            </w:r>
          </w:p>
          <w:p w14:paraId="50EBE124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</w:tr>
      <w:tr w:rsidR="00194165" w:rsidRPr="00C62B83" w14:paraId="063238AC" w14:textId="77777777" w:rsidTr="008E0762">
        <w:tc>
          <w:tcPr>
            <w:tcW w:w="988" w:type="dxa"/>
          </w:tcPr>
          <w:p w14:paraId="340A4FE5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AA7E680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</w:tcPr>
          <w:p w14:paraId="66427BF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</w:tcPr>
          <w:p w14:paraId="1F9A86C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194165" w:rsidRPr="00C62B83" w14:paraId="6DA93DCF" w14:textId="77777777" w:rsidTr="008E0762">
        <w:tc>
          <w:tcPr>
            <w:tcW w:w="988" w:type="dxa"/>
            <w:shd w:val="clear" w:color="auto" w:fill="EEECE1" w:themeFill="background2"/>
          </w:tcPr>
          <w:p w14:paraId="4FB4DBE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9</w:t>
            </w:r>
          </w:p>
        </w:tc>
        <w:tc>
          <w:tcPr>
            <w:tcW w:w="2693" w:type="dxa"/>
            <w:shd w:val="clear" w:color="auto" w:fill="EEECE1" w:themeFill="background2"/>
          </w:tcPr>
          <w:p w14:paraId="6865EAD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  <w:shd w:val="clear" w:color="auto" w:fill="EEECE1" w:themeFill="background2"/>
          </w:tcPr>
          <w:p w14:paraId="28EF087B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Insulin (TDD 17 U)</w:t>
            </w:r>
          </w:p>
          <w:p w14:paraId="7525305F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403" w:type="dxa"/>
            <w:shd w:val="clear" w:color="auto" w:fill="EEECE1" w:themeFill="background2"/>
          </w:tcPr>
          <w:p w14:paraId="2EBD969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raglutide 0.3 mg</w:t>
            </w:r>
          </w:p>
          <w:p w14:paraId="3A47C04E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1000 mg</w:t>
            </w:r>
          </w:p>
        </w:tc>
      </w:tr>
      <w:tr w:rsidR="00194165" w:rsidRPr="00C62B83" w14:paraId="6687DD4E" w14:textId="77777777" w:rsidTr="008E0762">
        <w:tc>
          <w:tcPr>
            <w:tcW w:w="988" w:type="dxa"/>
            <w:shd w:val="clear" w:color="auto" w:fill="EEECE1" w:themeFill="background2"/>
          </w:tcPr>
          <w:p w14:paraId="10B5275D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EEECE1" w:themeFill="background2"/>
          </w:tcPr>
          <w:p w14:paraId="10B3C35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  <w:shd w:val="clear" w:color="auto" w:fill="EEECE1" w:themeFill="background2"/>
          </w:tcPr>
          <w:p w14:paraId="5B5904E4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  <w:shd w:val="clear" w:color="auto" w:fill="EEECE1" w:themeFill="background2"/>
          </w:tcPr>
          <w:p w14:paraId="011D927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  <w:tr w:rsidR="00194165" w:rsidRPr="00C62B83" w14:paraId="29C9B71C" w14:textId="77777777" w:rsidTr="008E0762">
        <w:tc>
          <w:tcPr>
            <w:tcW w:w="988" w:type="dxa"/>
          </w:tcPr>
          <w:p w14:paraId="0541D48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Case 10</w:t>
            </w:r>
          </w:p>
        </w:tc>
        <w:tc>
          <w:tcPr>
            <w:tcW w:w="2693" w:type="dxa"/>
          </w:tcPr>
          <w:p w14:paraId="49830028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Glucose-lowering medication</w:t>
            </w:r>
          </w:p>
        </w:tc>
        <w:tc>
          <w:tcPr>
            <w:tcW w:w="2410" w:type="dxa"/>
          </w:tcPr>
          <w:p w14:paraId="41A9D273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bCs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bCs/>
                <w:color w:val="000000" w:themeColor="text1"/>
                <w:sz w:val="24"/>
                <w:szCs w:val="24"/>
              </w:rPr>
              <w:t>Insulin (TDD 18 U)</w:t>
            </w:r>
          </w:p>
          <w:p w14:paraId="2AFB7067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1500 mg</w:t>
            </w:r>
          </w:p>
        </w:tc>
        <w:tc>
          <w:tcPr>
            <w:tcW w:w="2403" w:type="dxa"/>
          </w:tcPr>
          <w:p w14:paraId="0B13E51B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raglutide 0.3 mg</w:t>
            </w:r>
          </w:p>
          <w:p w14:paraId="1548ED71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Metformin 1500 mg</w:t>
            </w:r>
          </w:p>
        </w:tc>
      </w:tr>
      <w:tr w:rsidR="00194165" w:rsidRPr="00C62B83" w14:paraId="40064981" w14:textId="77777777" w:rsidTr="008E0762">
        <w:tc>
          <w:tcPr>
            <w:tcW w:w="988" w:type="dxa"/>
          </w:tcPr>
          <w:p w14:paraId="3A826358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72A0D52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Lipid-lowering drugs</w:t>
            </w:r>
          </w:p>
        </w:tc>
        <w:tc>
          <w:tcPr>
            <w:tcW w:w="2410" w:type="dxa"/>
          </w:tcPr>
          <w:p w14:paraId="634DE146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2403" w:type="dxa"/>
          </w:tcPr>
          <w:p w14:paraId="3DC81624" w14:textId="77777777" w:rsidR="00194165" w:rsidRPr="00C62B83" w:rsidRDefault="00194165" w:rsidP="00194165">
            <w:pPr>
              <w:wordWrap/>
              <w:snapToGrid w:val="0"/>
              <w:contextualSpacing/>
              <w:rPr>
                <w:rFonts w:eastAsia="나눔명조"/>
                <w:color w:val="000000" w:themeColor="text1"/>
                <w:sz w:val="24"/>
                <w:szCs w:val="24"/>
              </w:rPr>
            </w:pPr>
            <w:r w:rsidRPr="00C62B83">
              <w:rPr>
                <w:rFonts w:eastAsia="나눔명조"/>
                <w:color w:val="000000" w:themeColor="text1"/>
                <w:sz w:val="24"/>
                <w:szCs w:val="24"/>
              </w:rPr>
              <w:t>None</w:t>
            </w:r>
          </w:p>
        </w:tc>
      </w:tr>
    </w:tbl>
    <w:p w14:paraId="1534F6CC" w14:textId="4C1118C1" w:rsidR="006B0E57" w:rsidRPr="00C62B83" w:rsidRDefault="006B0E57" w:rsidP="00194165">
      <w:pPr>
        <w:wordWrap/>
        <w:snapToGrid w:val="0"/>
        <w:contextualSpacing/>
        <w:jc w:val="left"/>
        <w:rPr>
          <w:rFonts w:eastAsia="나눔명조"/>
          <w:color w:val="000000" w:themeColor="text1"/>
          <w:sz w:val="24"/>
          <w:szCs w:val="24"/>
        </w:rPr>
      </w:pPr>
    </w:p>
    <w:p w14:paraId="6B051F3A" w14:textId="77777777" w:rsidR="00194165" w:rsidRPr="006B0E57" w:rsidRDefault="00194165" w:rsidP="00194165">
      <w:pPr>
        <w:wordWrap/>
        <w:rPr>
          <w:rFonts w:eastAsia="MS Mincho"/>
          <w:sz w:val="24"/>
          <w:szCs w:val="24"/>
          <w:lang w:eastAsia="ja-JP"/>
        </w:rPr>
      </w:pPr>
      <w:r w:rsidRPr="006B0E57">
        <w:rPr>
          <w:rFonts w:eastAsia="MS Mincho"/>
          <w:sz w:val="24"/>
          <w:szCs w:val="24"/>
          <w:lang w:eastAsia="ja-JP"/>
        </w:rPr>
        <w:t>TDD, total daily dose</w:t>
      </w:r>
    </w:p>
    <w:p w14:paraId="0B606C19" w14:textId="77777777" w:rsidR="008F1A4A" w:rsidRPr="007F274A" w:rsidRDefault="008F1A4A" w:rsidP="00217657">
      <w:pPr>
        <w:sectPr w:rsidR="008F1A4A" w:rsidRPr="007F274A" w:rsidSect="00C55FF6">
          <w:footerReference w:type="default" r:id="rId8"/>
          <w:pgSz w:w="11907" w:h="16840" w:code="9"/>
          <w:pgMar w:top="1701" w:right="1440" w:bottom="1440" w:left="1440" w:header="851" w:footer="851" w:gutter="0"/>
          <w:pgNumType w:start="1"/>
          <w:cols w:space="425"/>
          <w:docGrid w:type="lines" w:linePitch="438" w:charSpace="448"/>
        </w:sectPr>
      </w:pPr>
    </w:p>
    <w:tbl>
      <w:tblPr>
        <w:tblStyle w:val="TableGrid"/>
        <w:tblpPr w:leftFromText="142" w:rightFromText="142" w:vertAnchor="page" w:horzAnchor="margin" w:tblpY="2481"/>
        <w:tblW w:w="13178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850"/>
        <w:gridCol w:w="993"/>
        <w:gridCol w:w="992"/>
        <w:gridCol w:w="850"/>
        <w:gridCol w:w="1134"/>
        <w:gridCol w:w="993"/>
        <w:gridCol w:w="992"/>
        <w:gridCol w:w="992"/>
        <w:gridCol w:w="992"/>
        <w:gridCol w:w="993"/>
        <w:gridCol w:w="1417"/>
      </w:tblGrid>
      <w:tr w:rsidR="006B0E57" w14:paraId="075F6094" w14:textId="77777777" w:rsidTr="008E076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75095" w14:textId="77777777" w:rsidR="006B0E57" w:rsidRPr="002768B1" w:rsidRDefault="006B0E57" w:rsidP="008E0762"/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4B02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</w:rPr>
              <w:t xml:space="preserve">　</w:t>
            </w:r>
            <w:r>
              <w:rPr>
                <w:rFonts w:hint="eastAsia"/>
              </w:rPr>
              <w:t>m</w:t>
            </w:r>
            <w:r>
              <w:t xml:space="preserve">ean </w:t>
            </w:r>
            <w:r>
              <w:rPr>
                <w:rFonts w:hint="eastAsia"/>
              </w:rPr>
              <w:t>P</w:t>
            </w:r>
            <w:r>
              <w:t>G (mM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4E56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</w:rPr>
              <w:t>AR</w:t>
            </w:r>
            <w:r w:rsidRPr="00CE5966">
              <w:t>-T10 (s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2571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  <w:sz w:val="24"/>
                <w:szCs w:val="24"/>
              </w:rPr>
              <w:t>AR-OT</w:t>
            </w:r>
            <w:r>
              <w:rPr>
                <w:sz w:val="24"/>
                <w:szCs w:val="24"/>
              </w:rPr>
              <w:t xml:space="preserve"> </w:t>
            </w:r>
            <w:r w:rsidRPr="00CE596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s</w:t>
            </w:r>
            <w:r w:rsidRPr="00CE5966">
              <w:rPr>
                <w:sz w:val="24"/>
                <w:szCs w:val="24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C1E9E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  <w:sz w:val="24"/>
                <w:szCs w:val="24"/>
              </w:rPr>
              <w:t>AR-</w:t>
            </w:r>
            <w:r>
              <w:rPr>
                <w:sz w:val="24"/>
                <w:szCs w:val="24"/>
              </w:rPr>
              <w:t xml:space="preserve">AUC30 </w:t>
            </w:r>
            <w:r w:rsidRPr="00CE5966">
              <w:rPr>
                <w:sz w:val="24"/>
                <w:szCs w:val="24"/>
              </w:rPr>
              <w:t>(kPa × min)</w:t>
            </w:r>
          </w:p>
        </w:tc>
      </w:tr>
      <w:tr w:rsidR="006B0E57" w14:paraId="6D6A69B9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C4AF" w14:textId="77777777" w:rsidR="006B0E57" w:rsidRPr="00CE5966" w:rsidRDefault="006B0E57" w:rsidP="008E0762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6E733E" w14:textId="77777777" w:rsidR="006B0E57" w:rsidRPr="00CE5966" w:rsidRDefault="006B0E57" w:rsidP="008E0762">
            <w:pPr>
              <w:jc w:val="center"/>
            </w:pPr>
            <w:r w:rsidRPr="00CE5966"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81386" w14:textId="77777777" w:rsidR="006B0E57" w:rsidRPr="00CE5966" w:rsidRDefault="006B0E57" w:rsidP="008E0762">
            <w:pPr>
              <w:jc w:val="center"/>
            </w:pPr>
            <w:r>
              <w:t>After contr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21DB37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</w:rPr>
              <w:t>Δ</w:t>
            </w:r>
            <w:r>
              <w:rPr>
                <w:rFonts w:hint="eastAsia"/>
              </w:rPr>
              <w:t>m</w:t>
            </w:r>
            <w:r>
              <w:t>ean P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E39729" w14:textId="77777777" w:rsidR="006B0E57" w:rsidRPr="00CE5966" w:rsidRDefault="006B0E57" w:rsidP="008E0762">
            <w:pPr>
              <w:jc w:val="center"/>
            </w:pPr>
            <w:r w:rsidRPr="00CE5966"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AD2FD" w14:textId="77777777" w:rsidR="006B0E57" w:rsidRPr="00CE5966" w:rsidRDefault="006B0E57" w:rsidP="008E0762">
            <w:pPr>
              <w:jc w:val="center"/>
            </w:pPr>
            <w:r>
              <w:t>After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ED1E9C" w14:textId="77777777" w:rsidR="006B0E57" w:rsidRPr="00CE5966" w:rsidRDefault="006B0E57" w:rsidP="008E0762">
            <w:pPr>
              <w:jc w:val="center"/>
            </w:pPr>
            <w:r w:rsidRPr="00CE5966">
              <w:t>Δ</w:t>
            </w:r>
            <w:r>
              <w:t>AR</w:t>
            </w:r>
            <w:r w:rsidRPr="00CE5966">
              <w:t>-T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BC1352" w14:textId="77777777" w:rsidR="006B0E57" w:rsidRPr="00CE5966" w:rsidRDefault="006B0E57" w:rsidP="008E0762">
            <w:pPr>
              <w:jc w:val="center"/>
            </w:pPr>
            <w:r w:rsidRPr="00CE5966"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E2A06" w14:textId="77777777" w:rsidR="006B0E57" w:rsidRPr="00CE5966" w:rsidRDefault="006B0E57" w:rsidP="008E0762">
            <w:pPr>
              <w:jc w:val="center"/>
            </w:pPr>
            <w:r>
              <w:t>After contro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EFDFA" w14:textId="77777777" w:rsidR="006B0E57" w:rsidRPr="00CE5966" w:rsidRDefault="006B0E57" w:rsidP="008E0762">
            <w:pPr>
              <w:jc w:val="center"/>
            </w:pPr>
            <w:r w:rsidRPr="00CE5966">
              <w:t>Δ</w:t>
            </w:r>
            <w:r>
              <w:t>AR</w:t>
            </w:r>
            <w:r w:rsidRPr="00CE5966">
              <w:t>-</w:t>
            </w:r>
            <w:r>
              <w:t>O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C21278" w14:textId="77777777" w:rsidR="006B0E57" w:rsidRPr="00CE5966" w:rsidRDefault="006B0E57" w:rsidP="008E0762">
            <w:pPr>
              <w:jc w:val="center"/>
            </w:pPr>
            <w:r w:rsidRPr="00CE5966">
              <w:t>Basel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B7DB4" w14:textId="77777777" w:rsidR="006B0E57" w:rsidRPr="00CE5966" w:rsidRDefault="006B0E57" w:rsidP="008E0762">
            <w:pPr>
              <w:jc w:val="center"/>
            </w:pPr>
            <w:r>
              <w:t>After contro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2242D2" w14:textId="77777777" w:rsidR="006B0E57" w:rsidRPr="00CE5966" w:rsidRDefault="006B0E57" w:rsidP="008E0762">
            <w:pPr>
              <w:jc w:val="center"/>
            </w:pPr>
            <w:r>
              <w:rPr>
                <w:rFonts w:hint="eastAsia"/>
              </w:rPr>
              <w:t>Δ</w:t>
            </w:r>
            <w:r>
              <w:t>AR-AUC30</w:t>
            </w:r>
          </w:p>
        </w:tc>
      </w:tr>
      <w:tr w:rsidR="008E46DB" w14:paraId="6E35B67B" w14:textId="77777777" w:rsidTr="008E46D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66CCBA" w14:textId="77777777" w:rsidR="006B0E57" w:rsidRPr="00CE5966" w:rsidRDefault="006B0E57" w:rsidP="008E0762">
            <w:r w:rsidRPr="00CE5966">
              <w:t>Case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0C8D269" w14:textId="77777777" w:rsidR="006B0E57" w:rsidRPr="000F4142" w:rsidRDefault="006B0E57" w:rsidP="008E0762">
            <w:pPr>
              <w:jc w:val="center"/>
            </w:pPr>
            <w:r w:rsidRPr="000F4142">
              <w:t>10.</w:t>
            </w:r>
            <w: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3CF3FD" w14:textId="77777777" w:rsidR="006B0E57" w:rsidRPr="000F4142" w:rsidRDefault="006B0E57" w:rsidP="008E0762">
            <w:pPr>
              <w:jc w:val="center"/>
            </w:pPr>
            <w:r w:rsidRPr="000F4142">
              <w:t>8.</w:t>
            </w:r>
            <w: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46915B1" w14:textId="77777777" w:rsidR="006B0E57" w:rsidRPr="000F4142" w:rsidRDefault="006B0E57" w:rsidP="008E0762">
            <w:pPr>
              <w:jc w:val="center"/>
            </w:pPr>
            <w:r w:rsidRPr="000F4142">
              <w:t>-2</w:t>
            </w:r>
            <w:r>
              <w:t>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E71E68B" w14:textId="77777777" w:rsidR="006B0E57" w:rsidRPr="007F519D" w:rsidRDefault="006B0E57" w:rsidP="008E0762">
            <w:pPr>
              <w:jc w:val="center"/>
            </w:pPr>
            <w:r w:rsidRPr="007F519D">
              <w:t>2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A621AA" w14:textId="77777777" w:rsidR="006B0E57" w:rsidRPr="007F519D" w:rsidRDefault="006B0E57" w:rsidP="008E0762">
            <w:pPr>
              <w:jc w:val="center"/>
            </w:pPr>
            <w:r w:rsidRPr="007F519D">
              <w:t>2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662EF5" w14:textId="77777777" w:rsidR="006B0E57" w:rsidRPr="007F519D" w:rsidRDefault="006B0E57" w:rsidP="008E0762">
            <w:pPr>
              <w:jc w:val="center"/>
            </w:pPr>
            <w:r w:rsidRPr="007F519D">
              <w:t>-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242953" w14:textId="77777777" w:rsidR="006B0E57" w:rsidRPr="00962C47" w:rsidRDefault="006B0E57" w:rsidP="008E0762">
            <w:pPr>
              <w:jc w:val="center"/>
            </w:pPr>
            <w:r w:rsidRPr="00962C47">
              <w:t>3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521118" w14:textId="77777777" w:rsidR="006B0E57" w:rsidRPr="00962C47" w:rsidRDefault="006B0E57" w:rsidP="008E0762">
            <w:pPr>
              <w:jc w:val="center"/>
            </w:pPr>
            <w:r w:rsidRPr="00962C47">
              <w:t>3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66AB8C" w14:textId="77777777" w:rsidR="006B0E57" w:rsidRPr="00962C47" w:rsidRDefault="006B0E57" w:rsidP="008E0762">
            <w:pPr>
              <w:jc w:val="center"/>
            </w:pPr>
            <w:r w:rsidRPr="00962C47"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FCFEDED" w14:textId="77777777" w:rsidR="006B0E57" w:rsidRPr="005D5A86" w:rsidRDefault="006B0E57" w:rsidP="008E0762">
            <w:pPr>
              <w:jc w:val="center"/>
            </w:pPr>
            <w:r w:rsidRPr="005D5A86">
              <w:t>1970.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E795A8" w14:textId="77777777" w:rsidR="006B0E57" w:rsidRPr="005D5A86" w:rsidRDefault="006B0E57" w:rsidP="008E0762">
            <w:pPr>
              <w:jc w:val="center"/>
            </w:pPr>
            <w:r w:rsidRPr="005D5A86">
              <w:t>1978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6531D6" w14:textId="77777777" w:rsidR="006B0E57" w:rsidRPr="005D5A86" w:rsidRDefault="006B0E57" w:rsidP="008E0762">
            <w:pPr>
              <w:jc w:val="center"/>
            </w:pPr>
            <w:r w:rsidRPr="005D5A86">
              <w:t>8</w:t>
            </w:r>
            <w:r>
              <w:t>.0</w:t>
            </w:r>
          </w:p>
        </w:tc>
      </w:tr>
      <w:tr w:rsidR="006B0E57" w14:paraId="4943CC36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6816D" w14:textId="77777777" w:rsidR="006B0E57" w:rsidRPr="00CE5966" w:rsidRDefault="006B0E57" w:rsidP="008E0762">
            <w:r w:rsidRPr="00CE5966">
              <w:t>Case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BFE614" w14:textId="77777777" w:rsidR="006B0E57" w:rsidRPr="000F4142" w:rsidRDefault="006B0E57" w:rsidP="008E0762">
            <w:pPr>
              <w:jc w:val="center"/>
            </w:pPr>
            <w:r w:rsidRPr="000F4142">
              <w:t>7.</w:t>
            </w:r>
            <w: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EA3893" w14:textId="77777777" w:rsidR="006B0E57" w:rsidRPr="000F4142" w:rsidRDefault="006B0E57" w:rsidP="008E0762">
            <w:pPr>
              <w:jc w:val="center"/>
            </w:pPr>
            <w:r w:rsidRPr="000F4142">
              <w:t>6.</w:t>
            </w:r>
            <w: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938CB" w14:textId="77777777" w:rsidR="006B0E57" w:rsidRPr="000F4142" w:rsidRDefault="006B0E57" w:rsidP="008E0762">
            <w:pPr>
              <w:jc w:val="center"/>
            </w:pPr>
            <w:r w:rsidRPr="000F4142">
              <w:t>-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491F9" w14:textId="77777777" w:rsidR="006B0E57" w:rsidRPr="007F519D" w:rsidRDefault="006B0E57" w:rsidP="008E0762">
            <w:pPr>
              <w:jc w:val="center"/>
            </w:pPr>
            <w:r w:rsidRPr="007F519D">
              <w:t>3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0C936" w14:textId="77777777" w:rsidR="006B0E57" w:rsidRPr="007F519D" w:rsidRDefault="006B0E57" w:rsidP="008E0762">
            <w:pPr>
              <w:jc w:val="center"/>
            </w:pPr>
            <w:r w:rsidRPr="007F519D"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E3E897" w14:textId="77777777" w:rsidR="006B0E57" w:rsidRPr="007F519D" w:rsidRDefault="006B0E57" w:rsidP="008E0762">
            <w:pPr>
              <w:jc w:val="center"/>
            </w:pPr>
            <w:r w:rsidRPr="007F519D">
              <w:t>-1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EF01B" w14:textId="77777777" w:rsidR="006B0E57" w:rsidRPr="00962C47" w:rsidRDefault="006B0E57" w:rsidP="008E0762">
            <w:pPr>
              <w:jc w:val="center"/>
            </w:pPr>
            <w:r w:rsidRPr="00962C47">
              <w:t>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2DEA0B" w14:textId="77777777" w:rsidR="006B0E57" w:rsidRPr="00962C47" w:rsidRDefault="006B0E57" w:rsidP="008E0762">
            <w:pPr>
              <w:jc w:val="center"/>
            </w:pPr>
            <w:r w:rsidRPr="00962C47">
              <w:t>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785E3F" w14:textId="77777777" w:rsidR="006B0E57" w:rsidRPr="00962C47" w:rsidRDefault="006B0E57" w:rsidP="008E0762">
            <w:pPr>
              <w:jc w:val="center"/>
            </w:pPr>
            <w:r w:rsidRPr="00962C47">
              <w:t>-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C45DD8" w14:textId="77777777" w:rsidR="006B0E57" w:rsidRPr="005D5A86" w:rsidRDefault="006B0E57" w:rsidP="008E0762">
            <w:pPr>
              <w:jc w:val="center"/>
            </w:pPr>
            <w:r w:rsidRPr="005D5A86">
              <w:t>1915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5101D4" w14:textId="77777777" w:rsidR="006B0E57" w:rsidRPr="005D5A86" w:rsidRDefault="006B0E57" w:rsidP="008E0762">
            <w:pPr>
              <w:jc w:val="center"/>
            </w:pPr>
            <w:r w:rsidRPr="005D5A86">
              <w:t>193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02477" w14:textId="77777777" w:rsidR="006B0E57" w:rsidRPr="005D5A86" w:rsidRDefault="006B0E57" w:rsidP="008E0762">
            <w:pPr>
              <w:jc w:val="center"/>
            </w:pPr>
            <w:r w:rsidRPr="005D5A86">
              <w:t>22.4</w:t>
            </w:r>
          </w:p>
        </w:tc>
      </w:tr>
      <w:tr w:rsidR="006B0E57" w14:paraId="7D6E53B9" w14:textId="77777777" w:rsidTr="008E46DB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FE0B6F" w14:textId="77777777" w:rsidR="006B0E57" w:rsidRPr="00CE5966" w:rsidRDefault="006B0E57" w:rsidP="008E0762">
            <w:r w:rsidRPr="00CE5966">
              <w:t>Case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0976AB" w14:textId="77777777" w:rsidR="006B0E57" w:rsidRPr="000F4142" w:rsidRDefault="006B0E57" w:rsidP="008E0762">
            <w:pPr>
              <w:jc w:val="center"/>
            </w:pPr>
            <w:r w:rsidRPr="000F4142"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1A53B0" w14:textId="77777777" w:rsidR="006B0E57" w:rsidRPr="000F4142" w:rsidRDefault="006B0E57" w:rsidP="008E0762">
            <w:pPr>
              <w:jc w:val="center"/>
            </w:pPr>
            <w:r w:rsidRPr="000F4142">
              <w:t>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8097168" w14:textId="77777777" w:rsidR="006B0E57" w:rsidRPr="000F4142" w:rsidRDefault="006B0E57" w:rsidP="008E0762">
            <w:pPr>
              <w:jc w:val="center"/>
            </w:pPr>
            <w:r w:rsidRPr="000F4142">
              <w:t>-1.</w:t>
            </w:r>
            <w: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D50A742" w14:textId="77777777" w:rsidR="006B0E57" w:rsidRPr="007F519D" w:rsidRDefault="006B0E57" w:rsidP="008E0762">
            <w:pPr>
              <w:jc w:val="center"/>
            </w:pPr>
            <w:r w:rsidRPr="007F519D">
              <w:t>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2D47D9" w14:textId="77777777" w:rsidR="006B0E57" w:rsidRPr="007F519D" w:rsidRDefault="006B0E57" w:rsidP="008E0762">
            <w:pPr>
              <w:jc w:val="center"/>
            </w:pPr>
            <w:r w:rsidRPr="007F519D"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62A247F" w14:textId="77777777" w:rsidR="006B0E57" w:rsidRPr="007F519D" w:rsidRDefault="006B0E57" w:rsidP="008E0762">
            <w:pPr>
              <w:jc w:val="center"/>
            </w:pPr>
            <w:r w:rsidRPr="007F519D">
              <w:t>6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C72614" w14:textId="77777777" w:rsidR="006B0E57" w:rsidRPr="00962C47" w:rsidRDefault="006B0E57" w:rsidP="008E0762">
            <w:pPr>
              <w:jc w:val="center"/>
            </w:pPr>
            <w:r w:rsidRPr="00962C47">
              <w:t>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0CB689" w14:textId="77777777" w:rsidR="006B0E57" w:rsidRPr="00962C47" w:rsidRDefault="006B0E57" w:rsidP="008E0762">
            <w:pPr>
              <w:jc w:val="center"/>
            </w:pPr>
            <w:r w:rsidRPr="00962C47">
              <w:t>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C3ADD8" w14:textId="77777777" w:rsidR="006B0E57" w:rsidRPr="00962C47" w:rsidRDefault="006B0E57" w:rsidP="008E0762">
            <w:pPr>
              <w:jc w:val="center"/>
            </w:pPr>
            <w:r w:rsidRPr="00962C47">
              <w:t>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FF0E58C" w14:textId="77777777" w:rsidR="006B0E57" w:rsidRPr="005D5A86" w:rsidRDefault="006B0E57" w:rsidP="008E0762">
            <w:pPr>
              <w:jc w:val="center"/>
            </w:pPr>
            <w:r w:rsidRPr="005D5A86">
              <w:t>194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320E6" w14:textId="77777777" w:rsidR="006B0E57" w:rsidRPr="005D5A86" w:rsidRDefault="006B0E57" w:rsidP="008E0762">
            <w:pPr>
              <w:jc w:val="center"/>
            </w:pPr>
            <w:r w:rsidRPr="005D5A86">
              <w:t>187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31E6C2" w14:textId="77777777" w:rsidR="006B0E57" w:rsidRPr="005D5A86" w:rsidRDefault="006B0E57" w:rsidP="008E0762">
            <w:pPr>
              <w:jc w:val="center"/>
            </w:pPr>
            <w:r w:rsidRPr="005D5A86">
              <w:t>-65.1</w:t>
            </w:r>
          </w:p>
        </w:tc>
      </w:tr>
      <w:tr w:rsidR="006B0E57" w14:paraId="3515F698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EE9B4" w14:textId="77777777" w:rsidR="006B0E57" w:rsidRPr="00CE5966" w:rsidRDefault="006B0E57" w:rsidP="008E0762">
            <w:r w:rsidRPr="00CE5966">
              <w:t>Case</w:t>
            </w:r>
            <w:r>
              <w:rPr>
                <w:rFonts w:hint="eastAsia"/>
              </w:rPr>
              <w:t xml:space="preserve"> </w:t>
            </w:r>
            <w:r w:rsidRPr="00CE5966"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85DDA" w14:textId="77777777" w:rsidR="006B0E57" w:rsidRPr="000F4142" w:rsidRDefault="006B0E57" w:rsidP="008E0762">
            <w:pPr>
              <w:jc w:val="center"/>
            </w:pPr>
            <w:r w:rsidRPr="000F4142"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256EA2" w14:textId="77777777" w:rsidR="006B0E57" w:rsidRPr="000F4142" w:rsidRDefault="006B0E57" w:rsidP="008E0762">
            <w:pPr>
              <w:jc w:val="center"/>
            </w:pPr>
            <w:r w:rsidRPr="000F4142">
              <w:t>5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1E8B0" w14:textId="77777777" w:rsidR="006B0E57" w:rsidRPr="000F4142" w:rsidRDefault="006B0E57" w:rsidP="008E0762">
            <w:pPr>
              <w:jc w:val="center"/>
            </w:pPr>
            <w:r w:rsidRPr="000F4142">
              <w:t>-6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186561" w14:textId="77777777" w:rsidR="006B0E57" w:rsidRPr="007F519D" w:rsidRDefault="006B0E57" w:rsidP="008E0762">
            <w:pPr>
              <w:jc w:val="center"/>
            </w:pPr>
            <w:r w:rsidRPr="007F519D"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F611FB" w14:textId="77777777" w:rsidR="006B0E57" w:rsidRPr="007F519D" w:rsidRDefault="006B0E57" w:rsidP="008E0762">
            <w:pPr>
              <w:jc w:val="center"/>
            </w:pPr>
            <w:r w:rsidRPr="007F519D"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1C9890" w14:textId="77777777" w:rsidR="006B0E57" w:rsidRPr="007F519D" w:rsidRDefault="006B0E57" w:rsidP="008E0762">
            <w:pPr>
              <w:jc w:val="center"/>
            </w:pPr>
            <w:r w:rsidRPr="007F519D">
              <w:t>1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57FA3" w14:textId="77777777" w:rsidR="006B0E57" w:rsidRPr="00962C47" w:rsidRDefault="006B0E57" w:rsidP="008E0762">
            <w:pPr>
              <w:jc w:val="center"/>
            </w:pPr>
            <w:r w:rsidRPr="00962C47">
              <w:t>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CE7A50" w14:textId="77777777" w:rsidR="006B0E57" w:rsidRPr="00962C47" w:rsidRDefault="006B0E57" w:rsidP="008E0762">
            <w:pPr>
              <w:jc w:val="center"/>
            </w:pPr>
            <w:r w:rsidRPr="00962C47">
              <w:t>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3730B1" w14:textId="77777777" w:rsidR="006B0E57" w:rsidRPr="00962C47" w:rsidRDefault="006B0E57" w:rsidP="008E0762">
            <w:pPr>
              <w:jc w:val="center"/>
            </w:pPr>
            <w:r w:rsidRPr="00962C47">
              <w:t>1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3EA25" w14:textId="77777777" w:rsidR="006B0E57" w:rsidRPr="005D5A86" w:rsidRDefault="006B0E57" w:rsidP="008E0762">
            <w:pPr>
              <w:jc w:val="center"/>
            </w:pPr>
            <w:r w:rsidRPr="005D5A86">
              <w:t>1758</w:t>
            </w:r>
            <w:r>
              <w:t>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4A3A05" w14:textId="77777777" w:rsidR="006B0E57" w:rsidRPr="005D5A86" w:rsidRDefault="006B0E57" w:rsidP="008E0762">
            <w:pPr>
              <w:jc w:val="center"/>
            </w:pPr>
            <w:r w:rsidRPr="005D5A86">
              <w:t>160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0D4F2" w14:textId="77777777" w:rsidR="006B0E57" w:rsidRPr="005D5A86" w:rsidRDefault="006B0E57" w:rsidP="008E0762">
            <w:pPr>
              <w:jc w:val="center"/>
            </w:pPr>
            <w:r w:rsidRPr="005D5A86">
              <w:t>-150.6</w:t>
            </w:r>
          </w:p>
        </w:tc>
      </w:tr>
      <w:tr w:rsidR="006B0E57" w14:paraId="0891F9FE" w14:textId="77777777" w:rsidTr="008E46DB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A20548" w14:textId="77777777" w:rsidR="006B0E57" w:rsidRPr="00CE5966" w:rsidRDefault="006B0E57" w:rsidP="008E0762">
            <w:r w:rsidRPr="00CE5966">
              <w:t>Case 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0B154E4" w14:textId="77777777" w:rsidR="006B0E57" w:rsidRPr="000F4142" w:rsidRDefault="006B0E57" w:rsidP="008E0762">
            <w:pPr>
              <w:jc w:val="center"/>
            </w:pPr>
            <w:r w:rsidRPr="000F4142"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1273BA" w14:textId="77777777" w:rsidR="006B0E57" w:rsidRPr="000F4142" w:rsidRDefault="006B0E57" w:rsidP="008E0762">
            <w:pPr>
              <w:jc w:val="center"/>
            </w:pPr>
            <w:r w:rsidRPr="000F4142">
              <w:t>7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EE6DF1" w14:textId="77777777" w:rsidR="006B0E57" w:rsidRPr="000F4142" w:rsidRDefault="006B0E57" w:rsidP="008E0762">
            <w:pPr>
              <w:jc w:val="center"/>
            </w:pPr>
            <w:r w:rsidRPr="000F4142">
              <w:t>-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9FC7DB3" w14:textId="77777777" w:rsidR="006B0E57" w:rsidRPr="007F519D" w:rsidRDefault="006B0E57" w:rsidP="008E0762">
            <w:pPr>
              <w:jc w:val="center"/>
            </w:pPr>
            <w:r w:rsidRPr="007F519D">
              <w:t>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6EEE3B" w14:textId="77777777" w:rsidR="006B0E57" w:rsidRPr="007F519D" w:rsidRDefault="006B0E57" w:rsidP="008E0762">
            <w:pPr>
              <w:jc w:val="center"/>
            </w:pPr>
            <w:r w:rsidRPr="007F519D">
              <w:t>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B61BBC" w14:textId="77777777" w:rsidR="006B0E57" w:rsidRPr="007F519D" w:rsidRDefault="006B0E57" w:rsidP="008E0762">
            <w:pPr>
              <w:jc w:val="center"/>
            </w:pPr>
            <w:r w:rsidRPr="007F519D">
              <w:t>9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D52CE04" w14:textId="77777777" w:rsidR="006B0E57" w:rsidRPr="00962C47" w:rsidRDefault="006B0E57" w:rsidP="008E0762">
            <w:pPr>
              <w:jc w:val="center"/>
            </w:pPr>
            <w:r w:rsidRPr="00962C47">
              <w:t>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65DAC" w14:textId="77777777" w:rsidR="006B0E57" w:rsidRPr="00962C47" w:rsidRDefault="006B0E57" w:rsidP="008E0762">
            <w:pPr>
              <w:jc w:val="center"/>
            </w:pPr>
            <w:r w:rsidRPr="00962C47">
              <w:t>5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3470BF" w14:textId="77777777" w:rsidR="006B0E57" w:rsidRPr="00962C47" w:rsidRDefault="006B0E57" w:rsidP="008E0762">
            <w:pPr>
              <w:jc w:val="center"/>
            </w:pPr>
            <w:r w:rsidRPr="00962C47">
              <w:t>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5D5FA05" w14:textId="77777777" w:rsidR="006B0E57" w:rsidRPr="005D5A86" w:rsidRDefault="006B0E57" w:rsidP="008E0762">
            <w:pPr>
              <w:jc w:val="center"/>
            </w:pPr>
            <w:r w:rsidRPr="005D5A86">
              <w:t>183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E57938" w14:textId="77777777" w:rsidR="006B0E57" w:rsidRPr="005D5A86" w:rsidRDefault="006B0E57" w:rsidP="008E0762">
            <w:pPr>
              <w:jc w:val="center"/>
            </w:pPr>
            <w:r w:rsidRPr="005D5A86">
              <w:t>1727</w:t>
            </w:r>
            <w:r>
              <w:t>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68264B" w14:textId="77777777" w:rsidR="006B0E57" w:rsidRPr="005D5A86" w:rsidRDefault="006B0E57" w:rsidP="008E0762">
            <w:pPr>
              <w:jc w:val="center"/>
            </w:pPr>
            <w:r w:rsidRPr="005D5A86">
              <w:t>-105.1</w:t>
            </w:r>
          </w:p>
        </w:tc>
      </w:tr>
      <w:tr w:rsidR="006B0E57" w14:paraId="649CFF63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304ABB" w14:textId="77777777" w:rsidR="006B0E57" w:rsidRPr="00CE5966" w:rsidRDefault="006B0E57" w:rsidP="008E0762">
            <w:r w:rsidRPr="00CE5966">
              <w:t>Case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FD062" w14:textId="77777777" w:rsidR="006B0E57" w:rsidRPr="000F4142" w:rsidRDefault="006B0E57" w:rsidP="008E0762">
            <w:pPr>
              <w:jc w:val="center"/>
            </w:pPr>
            <w:r w:rsidRPr="000F4142">
              <w:t>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DA2162" w14:textId="77777777" w:rsidR="006B0E57" w:rsidRPr="000F4142" w:rsidRDefault="006B0E57" w:rsidP="008E0762">
            <w:pPr>
              <w:jc w:val="center"/>
            </w:pPr>
            <w:r w:rsidRPr="000F4142">
              <w:t>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3F8803" w14:textId="77777777" w:rsidR="006B0E57" w:rsidRPr="000F4142" w:rsidRDefault="006B0E57" w:rsidP="008E0762">
            <w:pPr>
              <w:jc w:val="center"/>
            </w:pPr>
            <w:r w:rsidRPr="000F4142">
              <w:t>0.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51CC02" w14:textId="77777777" w:rsidR="006B0E57" w:rsidRPr="007F519D" w:rsidRDefault="006B0E57" w:rsidP="008E0762">
            <w:pPr>
              <w:jc w:val="center"/>
            </w:pPr>
            <w:r w:rsidRPr="007F519D"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0C384D" w14:textId="77777777" w:rsidR="006B0E57" w:rsidRPr="007F519D" w:rsidRDefault="006B0E57" w:rsidP="008E0762">
            <w:pPr>
              <w:jc w:val="center"/>
            </w:pPr>
            <w:r w:rsidRPr="007F519D"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8B810" w14:textId="77777777" w:rsidR="006B0E57" w:rsidRPr="007F519D" w:rsidRDefault="006B0E57" w:rsidP="008E0762">
            <w:pPr>
              <w:jc w:val="center"/>
            </w:pPr>
            <w:r w:rsidRPr="007F519D">
              <w:t>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A32B3" w14:textId="77777777" w:rsidR="006B0E57" w:rsidRPr="00962C47" w:rsidRDefault="006B0E57" w:rsidP="008E0762">
            <w:pPr>
              <w:jc w:val="center"/>
            </w:pPr>
            <w:r w:rsidRPr="00962C47">
              <w:t>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7E4A7" w14:textId="77777777" w:rsidR="006B0E57" w:rsidRPr="00962C47" w:rsidRDefault="006B0E57" w:rsidP="008E0762">
            <w:pPr>
              <w:jc w:val="center"/>
            </w:pPr>
            <w:r w:rsidRPr="00962C47">
              <w:t>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BBC87" w14:textId="77777777" w:rsidR="006B0E57" w:rsidRPr="00962C47" w:rsidRDefault="006B0E57" w:rsidP="008E0762">
            <w:pPr>
              <w:jc w:val="center"/>
            </w:pPr>
            <w:r w:rsidRPr="00962C47">
              <w:t>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6C4311" w14:textId="77777777" w:rsidR="006B0E57" w:rsidRPr="005D5A86" w:rsidRDefault="006B0E57" w:rsidP="008E0762">
            <w:pPr>
              <w:jc w:val="center"/>
            </w:pPr>
            <w:r w:rsidRPr="005D5A86">
              <w:t>190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55833E" w14:textId="77777777" w:rsidR="006B0E57" w:rsidRPr="005D5A86" w:rsidRDefault="006B0E57" w:rsidP="008E0762">
            <w:pPr>
              <w:jc w:val="center"/>
            </w:pPr>
            <w:r w:rsidRPr="005D5A86">
              <w:t>182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98D7D6" w14:textId="77777777" w:rsidR="006B0E57" w:rsidRPr="005D5A86" w:rsidRDefault="006B0E57" w:rsidP="008E0762">
            <w:pPr>
              <w:jc w:val="center"/>
            </w:pPr>
            <w:r w:rsidRPr="005D5A86">
              <w:t>-76.3</w:t>
            </w:r>
          </w:p>
        </w:tc>
      </w:tr>
      <w:tr w:rsidR="006B0E57" w14:paraId="479AE7BC" w14:textId="77777777" w:rsidTr="008E46DB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FE6037" w14:textId="77777777" w:rsidR="006B0E57" w:rsidRPr="00CE5966" w:rsidRDefault="006B0E57" w:rsidP="008E0762">
            <w:r w:rsidRPr="00CE5966">
              <w:t>Case 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ABE035C" w14:textId="77777777" w:rsidR="006B0E57" w:rsidRPr="000F4142" w:rsidRDefault="006B0E57" w:rsidP="008E0762">
            <w:pPr>
              <w:jc w:val="center"/>
            </w:pPr>
            <w:r w:rsidRPr="000F4142">
              <w:t>11.</w:t>
            </w:r>
            <w: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3B11F" w14:textId="77777777" w:rsidR="006B0E57" w:rsidRPr="000F4142" w:rsidRDefault="006B0E57" w:rsidP="008E0762">
            <w:pPr>
              <w:jc w:val="center"/>
            </w:pPr>
            <w:r w:rsidRPr="000F4142">
              <w:t>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FEBDCB" w14:textId="77777777" w:rsidR="006B0E57" w:rsidRPr="000F4142" w:rsidRDefault="006B0E57" w:rsidP="008E0762">
            <w:pPr>
              <w:jc w:val="center"/>
            </w:pPr>
            <w:r w:rsidRPr="000F4142">
              <w:t>-3.</w:t>
            </w:r>
            <w: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9C3CBD1" w14:textId="77777777" w:rsidR="006B0E57" w:rsidRPr="007F519D" w:rsidRDefault="006B0E57" w:rsidP="008E0762">
            <w:pPr>
              <w:jc w:val="center"/>
            </w:pPr>
            <w:r w:rsidRPr="007F519D">
              <w:t>3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EFE2D" w14:textId="77777777" w:rsidR="006B0E57" w:rsidRPr="007F519D" w:rsidRDefault="006B0E57" w:rsidP="008E0762">
            <w:pPr>
              <w:jc w:val="center"/>
            </w:pPr>
            <w:r w:rsidRPr="007F519D">
              <w:t>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19B162" w14:textId="77777777" w:rsidR="006B0E57" w:rsidRPr="007F519D" w:rsidRDefault="006B0E57" w:rsidP="008E0762">
            <w:pPr>
              <w:jc w:val="center"/>
            </w:pPr>
            <w:r w:rsidRPr="007F519D">
              <w:t>1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B6B673" w14:textId="77777777" w:rsidR="006B0E57" w:rsidRPr="00962C47" w:rsidRDefault="006B0E57" w:rsidP="008E0762">
            <w:pPr>
              <w:jc w:val="center"/>
            </w:pPr>
            <w:r w:rsidRPr="00962C47">
              <w:t>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215F1" w14:textId="77777777" w:rsidR="006B0E57" w:rsidRPr="00962C47" w:rsidRDefault="006B0E57" w:rsidP="008E0762">
            <w:pPr>
              <w:jc w:val="center"/>
            </w:pPr>
            <w:r w:rsidRPr="00962C47">
              <w:t>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90B949" w14:textId="77777777" w:rsidR="006B0E57" w:rsidRPr="00962C47" w:rsidRDefault="006B0E57" w:rsidP="008E0762">
            <w:pPr>
              <w:jc w:val="center"/>
            </w:pPr>
            <w:r w:rsidRPr="00962C47">
              <w:t>1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820ED61" w14:textId="77777777" w:rsidR="006B0E57" w:rsidRPr="005D5A86" w:rsidRDefault="006B0E57" w:rsidP="008E0762">
            <w:pPr>
              <w:jc w:val="center"/>
            </w:pPr>
            <w:r w:rsidRPr="005D5A86">
              <w:t>1903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3F5D22" w14:textId="77777777" w:rsidR="006B0E57" w:rsidRPr="005D5A86" w:rsidRDefault="006B0E57" w:rsidP="008E0762">
            <w:pPr>
              <w:jc w:val="center"/>
            </w:pPr>
            <w:r w:rsidRPr="005D5A86">
              <w:t>174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E4B25A" w14:textId="77777777" w:rsidR="006B0E57" w:rsidRPr="005D5A86" w:rsidRDefault="006B0E57" w:rsidP="008E0762">
            <w:pPr>
              <w:jc w:val="center"/>
            </w:pPr>
            <w:r w:rsidRPr="005D5A86">
              <w:t>-163.5</w:t>
            </w:r>
          </w:p>
        </w:tc>
      </w:tr>
      <w:tr w:rsidR="006B0E57" w14:paraId="019BBF90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B8E440" w14:textId="77777777" w:rsidR="006B0E57" w:rsidRPr="00CE5966" w:rsidRDefault="006B0E57" w:rsidP="008E0762">
            <w:r w:rsidRPr="00CE5966">
              <w:t>Case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933A1" w14:textId="77777777" w:rsidR="006B0E57" w:rsidRPr="000F4142" w:rsidRDefault="006B0E57" w:rsidP="008E0762">
            <w:pPr>
              <w:jc w:val="center"/>
            </w:pPr>
            <w:r w:rsidRPr="000F4142"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E9328" w14:textId="77777777" w:rsidR="006B0E57" w:rsidRPr="000F4142" w:rsidRDefault="006B0E57" w:rsidP="008E0762">
            <w:pPr>
              <w:jc w:val="center"/>
            </w:pPr>
            <w:r w:rsidRPr="000F4142">
              <w:t>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0667C" w14:textId="77777777" w:rsidR="006B0E57" w:rsidRPr="000F4142" w:rsidRDefault="006B0E57" w:rsidP="008E0762">
            <w:pPr>
              <w:jc w:val="center"/>
            </w:pPr>
            <w:r w:rsidRPr="000F4142">
              <w:t>-1</w:t>
            </w:r>
            <w:r>
              <w:t>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86DC1" w14:textId="77777777" w:rsidR="006B0E57" w:rsidRPr="007F519D" w:rsidRDefault="006B0E57" w:rsidP="008E0762">
            <w:pPr>
              <w:jc w:val="center"/>
            </w:pPr>
            <w:r w:rsidRPr="007F519D"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073C42" w14:textId="77777777" w:rsidR="006B0E57" w:rsidRPr="007F519D" w:rsidRDefault="006B0E57" w:rsidP="008E0762">
            <w:pPr>
              <w:jc w:val="center"/>
            </w:pPr>
            <w:r w:rsidRPr="007F519D"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FA431" w14:textId="77777777" w:rsidR="006B0E57" w:rsidRPr="007F519D" w:rsidRDefault="006B0E57" w:rsidP="008E0762">
            <w:pPr>
              <w:jc w:val="center"/>
            </w:pPr>
            <w:r w:rsidRPr="007F519D">
              <w:t>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ABB14" w14:textId="77777777" w:rsidR="006B0E57" w:rsidRPr="00962C47" w:rsidRDefault="006B0E57" w:rsidP="008E0762">
            <w:pPr>
              <w:jc w:val="center"/>
            </w:pPr>
            <w:r w:rsidRPr="00962C47">
              <w:t>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97A87D" w14:textId="77777777" w:rsidR="006B0E57" w:rsidRPr="00962C47" w:rsidRDefault="006B0E57" w:rsidP="008E0762">
            <w:pPr>
              <w:jc w:val="center"/>
            </w:pPr>
            <w:r w:rsidRPr="00962C47"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77C0F" w14:textId="77777777" w:rsidR="006B0E57" w:rsidRPr="00962C47" w:rsidRDefault="006B0E57" w:rsidP="008E0762">
            <w:pPr>
              <w:jc w:val="center"/>
            </w:pPr>
            <w:r w:rsidRPr="00962C47">
              <w:t>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F0B36" w14:textId="77777777" w:rsidR="006B0E57" w:rsidRPr="005D5A86" w:rsidRDefault="006B0E57" w:rsidP="008E0762">
            <w:pPr>
              <w:jc w:val="center"/>
            </w:pPr>
            <w:r w:rsidRPr="005D5A86">
              <w:t>193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EE068F" w14:textId="77777777" w:rsidR="006B0E57" w:rsidRPr="005D5A86" w:rsidRDefault="006B0E57" w:rsidP="008E0762">
            <w:pPr>
              <w:jc w:val="center"/>
            </w:pPr>
            <w:r w:rsidRPr="005D5A86">
              <w:t>186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E8407" w14:textId="77777777" w:rsidR="006B0E57" w:rsidRPr="005D5A86" w:rsidRDefault="006B0E57" w:rsidP="008E0762">
            <w:pPr>
              <w:jc w:val="center"/>
            </w:pPr>
            <w:r w:rsidRPr="005D5A86">
              <w:t>-73.3</w:t>
            </w:r>
          </w:p>
        </w:tc>
      </w:tr>
      <w:tr w:rsidR="006B0E57" w14:paraId="50BB6EEA" w14:textId="77777777" w:rsidTr="008E46DB"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10A192" w14:textId="77777777" w:rsidR="006B0E57" w:rsidRPr="00CE5966" w:rsidRDefault="006B0E57" w:rsidP="008E0762">
            <w:r w:rsidRPr="00CE5966">
              <w:t>Case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1348F6" w14:textId="77777777" w:rsidR="006B0E57" w:rsidRPr="000F4142" w:rsidRDefault="006B0E57" w:rsidP="008E0762">
            <w:pPr>
              <w:jc w:val="center"/>
            </w:pPr>
            <w:r w:rsidRPr="000F4142">
              <w:t>13</w:t>
            </w:r>
            <w: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E2F264" w14:textId="77777777" w:rsidR="006B0E57" w:rsidRPr="000F4142" w:rsidRDefault="006B0E57" w:rsidP="008E0762">
            <w:pPr>
              <w:jc w:val="center"/>
            </w:pPr>
            <w:r w:rsidRPr="000F4142">
              <w:t>5.</w:t>
            </w:r>
            <w: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79A4D2" w14:textId="77777777" w:rsidR="006B0E57" w:rsidRPr="000F4142" w:rsidRDefault="006B0E57" w:rsidP="008E0762">
            <w:pPr>
              <w:jc w:val="center"/>
            </w:pPr>
            <w:r w:rsidRPr="000F4142">
              <w:t>-7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8B4D27F" w14:textId="77777777" w:rsidR="006B0E57" w:rsidRPr="007F519D" w:rsidRDefault="006B0E57" w:rsidP="008E0762">
            <w:pPr>
              <w:jc w:val="center"/>
            </w:pPr>
            <w:r w:rsidRPr="007F519D">
              <w:t>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C338B" w14:textId="77777777" w:rsidR="006B0E57" w:rsidRPr="007F519D" w:rsidRDefault="006B0E57" w:rsidP="008E0762">
            <w:pPr>
              <w:jc w:val="center"/>
            </w:pPr>
            <w:r w:rsidRPr="007F519D">
              <w:t>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523A6D" w14:textId="77777777" w:rsidR="006B0E57" w:rsidRPr="007F519D" w:rsidRDefault="006B0E57" w:rsidP="008E0762">
            <w:pPr>
              <w:jc w:val="center"/>
            </w:pPr>
            <w:r w:rsidRPr="007F519D">
              <w:t>20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986D1E" w14:textId="77777777" w:rsidR="006B0E57" w:rsidRPr="00962C47" w:rsidRDefault="006B0E57" w:rsidP="008E0762">
            <w:pPr>
              <w:jc w:val="center"/>
            </w:pPr>
            <w:r w:rsidRPr="00962C47">
              <w:t>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F0C1C" w14:textId="77777777" w:rsidR="006B0E57" w:rsidRPr="00962C47" w:rsidRDefault="006B0E57" w:rsidP="008E0762">
            <w:pPr>
              <w:jc w:val="center"/>
            </w:pPr>
            <w:r w:rsidRPr="00962C47">
              <w:t>7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A083E3" w14:textId="77777777" w:rsidR="006B0E57" w:rsidRPr="00962C47" w:rsidRDefault="006B0E57" w:rsidP="008E0762">
            <w:pPr>
              <w:jc w:val="center"/>
            </w:pPr>
            <w:r w:rsidRPr="00962C47">
              <w:t>1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0F05CA8" w14:textId="77777777" w:rsidR="006B0E57" w:rsidRPr="005D5A86" w:rsidRDefault="006B0E57" w:rsidP="008E0762">
            <w:pPr>
              <w:jc w:val="center"/>
            </w:pPr>
            <w:r w:rsidRPr="005D5A86">
              <w:t>172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1F4D8F" w14:textId="77777777" w:rsidR="006B0E57" w:rsidRPr="005D5A86" w:rsidRDefault="006B0E57" w:rsidP="008E0762">
            <w:pPr>
              <w:jc w:val="center"/>
            </w:pPr>
            <w:r w:rsidRPr="005D5A86">
              <w:t>147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BEF2716" w14:textId="77777777" w:rsidR="006B0E57" w:rsidRPr="005D5A86" w:rsidRDefault="006B0E57" w:rsidP="008E0762">
            <w:pPr>
              <w:jc w:val="center"/>
            </w:pPr>
            <w:r w:rsidRPr="005D5A86">
              <w:t>-253.6</w:t>
            </w:r>
          </w:p>
        </w:tc>
      </w:tr>
      <w:tr w:rsidR="006B0E57" w14:paraId="104C56F3" w14:textId="77777777" w:rsidTr="008E0762"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AE93D" w14:textId="77777777" w:rsidR="006B0E57" w:rsidRPr="00CE5966" w:rsidRDefault="006B0E57" w:rsidP="008E0762">
            <w:r w:rsidRPr="00CE5966">
              <w:t>Case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F2A804" w14:textId="77777777" w:rsidR="006B0E57" w:rsidRPr="000F4142" w:rsidRDefault="006B0E57" w:rsidP="008E0762">
            <w:pPr>
              <w:jc w:val="center"/>
            </w:pPr>
            <w:r w:rsidRPr="000F4142"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4A001" w14:textId="77777777" w:rsidR="006B0E57" w:rsidRPr="000F4142" w:rsidRDefault="006B0E57" w:rsidP="008E0762">
            <w:pPr>
              <w:jc w:val="center"/>
            </w:pPr>
            <w:r w:rsidRPr="000F4142">
              <w:t>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1B3EA0" w14:textId="77777777" w:rsidR="006B0E57" w:rsidRDefault="006B0E57" w:rsidP="008E0762">
            <w:pPr>
              <w:jc w:val="center"/>
            </w:pPr>
            <w:r w:rsidRPr="000F4142">
              <w:t>-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3E4822" w14:textId="77777777" w:rsidR="006B0E57" w:rsidRPr="007F519D" w:rsidRDefault="006B0E57" w:rsidP="008E0762">
            <w:pPr>
              <w:jc w:val="center"/>
            </w:pPr>
            <w:r w:rsidRPr="007F519D"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2092E" w14:textId="77777777" w:rsidR="006B0E57" w:rsidRPr="007F519D" w:rsidRDefault="006B0E57" w:rsidP="008E0762">
            <w:pPr>
              <w:jc w:val="center"/>
            </w:pPr>
            <w:r w:rsidRPr="007F519D">
              <w:t>4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0718D4" w14:textId="77777777" w:rsidR="006B0E57" w:rsidRDefault="006B0E57" w:rsidP="008E0762">
            <w:pPr>
              <w:jc w:val="center"/>
            </w:pPr>
            <w:r w:rsidRPr="007F519D">
              <w:t>20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50652B" w14:textId="77777777" w:rsidR="006B0E57" w:rsidRPr="00962C47" w:rsidRDefault="006B0E57" w:rsidP="008E0762">
            <w:pPr>
              <w:jc w:val="center"/>
            </w:pPr>
            <w:r w:rsidRPr="00962C47"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5E8AE" w14:textId="77777777" w:rsidR="006B0E57" w:rsidRPr="00962C47" w:rsidRDefault="006B0E57" w:rsidP="008E0762">
            <w:pPr>
              <w:jc w:val="center"/>
            </w:pPr>
            <w:r w:rsidRPr="00962C47">
              <w:t>5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FC2EAE" w14:textId="77777777" w:rsidR="006B0E57" w:rsidRDefault="006B0E57" w:rsidP="008E0762">
            <w:pPr>
              <w:jc w:val="center"/>
            </w:pPr>
            <w:r w:rsidRPr="00962C47">
              <w:t>2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97B063" w14:textId="77777777" w:rsidR="006B0E57" w:rsidRPr="005D5A86" w:rsidRDefault="006B0E57" w:rsidP="008E0762">
            <w:pPr>
              <w:jc w:val="center"/>
            </w:pPr>
            <w:r w:rsidRPr="005D5A86">
              <w:t>201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6A460" w14:textId="77777777" w:rsidR="006B0E57" w:rsidRPr="005D5A86" w:rsidRDefault="006B0E57" w:rsidP="008E0762">
            <w:pPr>
              <w:jc w:val="center"/>
            </w:pPr>
            <w:r w:rsidRPr="005D5A86">
              <w:t>1726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ECCB9E" w14:textId="77777777" w:rsidR="006B0E57" w:rsidRDefault="006B0E57" w:rsidP="008E0762">
            <w:pPr>
              <w:jc w:val="center"/>
            </w:pPr>
            <w:r w:rsidRPr="005D5A86">
              <w:t>-284.8</w:t>
            </w:r>
          </w:p>
        </w:tc>
      </w:tr>
    </w:tbl>
    <w:p w14:paraId="2D4A7CD0" w14:textId="552D70F2" w:rsidR="008F1A4A" w:rsidRDefault="006B0E57" w:rsidP="008F1A4A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B51006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2. </w:t>
      </w:r>
      <w:proofErr w:type="gramStart"/>
      <w:r>
        <w:rPr>
          <w:rFonts w:ascii="Times New Roman" w:hAnsi="Times New Roman" w:cs="Times New Roman"/>
          <w:b/>
          <w:color w:val="000000" w:themeColor="text1"/>
        </w:rPr>
        <w:t>Changes in the mean PG, AR-T10, AR-OT and AR-AUC30 in STUDY1.</w:t>
      </w:r>
      <w:proofErr w:type="gramEnd"/>
    </w:p>
    <w:p w14:paraId="54DE4A61" w14:textId="61164197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/>
          <w:color w:val="000000" w:themeColor="text1"/>
        </w:rPr>
      </w:pPr>
    </w:p>
    <w:p w14:paraId="24439AD6" w14:textId="5097D929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6C72D66E" w14:textId="773B6A0C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3D6041F9" w14:textId="30CFD1CA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2FAFEE2D" w14:textId="0B510C3E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3F4F5C79" w14:textId="629B5F67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7DA7DD43" w14:textId="2BE0544B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580E8BF3" w14:textId="411BC6CA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61A6013B" w14:textId="388A2A12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277CD520" w14:textId="7B08E544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1F506E32" w14:textId="6BA03DD1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7D7069F7" w14:textId="5C9E306D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3BB49DA4" w14:textId="1B106077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5E517E6F" w14:textId="776C53EB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11DC5848" w14:textId="4D338A03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2895A12B" w14:textId="45C2B338" w:rsidR="006B0E57" w:rsidRDefault="006B0E57" w:rsidP="006B0E57">
      <w:pPr>
        <w:rPr>
          <w:b/>
          <w:color w:val="000000" w:themeColor="text1"/>
        </w:rPr>
      </w:pPr>
      <w:r w:rsidRPr="004C3946">
        <w:rPr>
          <w:b/>
          <w:color w:val="000000" w:themeColor="text1"/>
        </w:rPr>
        <w:lastRenderedPageBreak/>
        <w:t xml:space="preserve">Table </w:t>
      </w:r>
      <w:r w:rsidR="00B51006">
        <w:rPr>
          <w:b/>
          <w:color w:val="000000" w:themeColor="text1"/>
        </w:rPr>
        <w:t>S</w:t>
      </w:r>
      <w:r>
        <w:rPr>
          <w:b/>
          <w:color w:val="000000" w:themeColor="text1"/>
        </w:rPr>
        <w:t>3</w:t>
      </w:r>
      <w:r w:rsidRPr="004C3946">
        <w:rPr>
          <w:b/>
          <w:color w:val="000000" w:themeColor="text1"/>
        </w:rPr>
        <w:t xml:space="preserve">. </w:t>
      </w:r>
      <w:proofErr w:type="gramStart"/>
      <w:r w:rsidRPr="004C3946">
        <w:rPr>
          <w:b/>
          <w:color w:val="000000" w:themeColor="text1"/>
        </w:rPr>
        <w:t xml:space="preserve">Changes in the PG, </w:t>
      </w:r>
      <w:r>
        <w:rPr>
          <w:b/>
          <w:color w:val="000000" w:themeColor="text1"/>
        </w:rPr>
        <w:t>epinephrine, PL</w:t>
      </w:r>
      <w:r w:rsidRPr="004C3946">
        <w:rPr>
          <w:b/>
          <w:color w:val="000000" w:themeColor="text1"/>
        </w:rPr>
        <w:t>-T10</w:t>
      </w:r>
      <w:r>
        <w:rPr>
          <w:b/>
          <w:color w:val="000000" w:themeColor="text1"/>
        </w:rPr>
        <w:t xml:space="preserve"> and</w:t>
      </w:r>
      <w:r w:rsidRPr="004C3946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PL</w:t>
      </w:r>
      <w:r w:rsidRPr="004C3946">
        <w:rPr>
          <w:b/>
          <w:color w:val="000000" w:themeColor="text1"/>
        </w:rPr>
        <w:t>-</w:t>
      </w:r>
      <w:r>
        <w:rPr>
          <w:b/>
          <w:color w:val="000000" w:themeColor="text1"/>
        </w:rPr>
        <w:t xml:space="preserve">AUC10 </w:t>
      </w:r>
      <w:r w:rsidRPr="004C3946">
        <w:rPr>
          <w:b/>
          <w:color w:val="000000" w:themeColor="text1"/>
        </w:rPr>
        <w:t>in STUDY</w:t>
      </w:r>
      <w:r>
        <w:rPr>
          <w:b/>
          <w:color w:val="000000" w:themeColor="text1"/>
        </w:rPr>
        <w:t>2</w:t>
      </w:r>
      <w:r w:rsidRPr="004C3946">
        <w:rPr>
          <w:b/>
          <w:color w:val="000000" w:themeColor="text1"/>
        </w:rPr>
        <w:t>.</w:t>
      </w:r>
      <w:proofErr w:type="gramEnd"/>
    </w:p>
    <w:p w14:paraId="0E01765B" w14:textId="77777777" w:rsidR="002A1859" w:rsidRDefault="002A1859" w:rsidP="006B0E57">
      <w:pPr>
        <w:rPr>
          <w:b/>
          <w:color w:val="000000" w:themeColor="text1"/>
        </w:rPr>
      </w:pPr>
    </w:p>
    <w:p w14:paraId="2B93B0E6" w14:textId="77777777" w:rsidR="002A1859" w:rsidRPr="004C3946" w:rsidRDefault="002A1859" w:rsidP="006B0E57"/>
    <w:p w14:paraId="4D427659" w14:textId="160731BA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tbl>
      <w:tblPr>
        <w:tblStyle w:val="2"/>
        <w:tblpPr w:leftFromText="142" w:rightFromText="142" w:vertAnchor="page" w:horzAnchor="margin" w:tblpY="2491"/>
        <w:tblW w:w="1317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141"/>
        <w:gridCol w:w="709"/>
        <w:gridCol w:w="1134"/>
        <w:gridCol w:w="992"/>
        <w:gridCol w:w="1560"/>
        <w:gridCol w:w="992"/>
        <w:gridCol w:w="850"/>
        <w:gridCol w:w="1134"/>
        <w:gridCol w:w="709"/>
        <w:gridCol w:w="425"/>
        <w:gridCol w:w="851"/>
        <w:gridCol w:w="992"/>
      </w:tblGrid>
      <w:tr w:rsidR="006B0E57" w:rsidRPr="006B0E57" w14:paraId="0CF5D83B" w14:textId="77777777" w:rsidTr="002A1859">
        <w:tc>
          <w:tcPr>
            <w:tcW w:w="988" w:type="dxa"/>
            <w:tcBorders>
              <w:right w:val="single" w:sz="4" w:space="0" w:color="auto"/>
            </w:tcBorders>
          </w:tcPr>
          <w:p w14:paraId="3334876B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DE4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 w:hint="eastAsia"/>
                <w:sz w:val="21"/>
              </w:rPr>
              <w:t>P</w:t>
            </w:r>
            <w:r w:rsidRPr="006B0E57">
              <w:rPr>
                <w:rFonts w:eastAsia="MS Mincho"/>
                <w:sz w:val="21"/>
              </w:rPr>
              <w:t>G (mM)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0B6D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epinephrine (</w:t>
            </w:r>
            <w:proofErr w:type="spellStart"/>
            <w:r w:rsidRPr="006B0E57">
              <w:rPr>
                <w:rFonts w:eastAsia="MS Mincho"/>
                <w:sz w:val="21"/>
              </w:rPr>
              <w:t>pM</w:t>
            </w:r>
            <w:proofErr w:type="spellEnd"/>
            <w:r w:rsidRPr="006B0E57">
              <w:rPr>
                <w:rFonts w:eastAsia="MS Mincho"/>
                <w:sz w:val="21"/>
              </w:rPr>
              <w:t>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2594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PL-T10 (s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891FF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 xml:space="preserve">PL-AUC10 </w:t>
            </w:r>
            <w:r w:rsidRPr="006B0E57">
              <w:rPr>
                <w:rFonts w:eastAsia="MS Mincho"/>
                <w:sz w:val="24"/>
                <w:szCs w:val="24"/>
              </w:rPr>
              <w:t>(kPa × min)</w:t>
            </w:r>
          </w:p>
        </w:tc>
      </w:tr>
      <w:tr w:rsidR="006B0E57" w:rsidRPr="006B0E57" w14:paraId="52EBE052" w14:textId="77777777" w:rsidTr="002A1859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14:paraId="4E74F4D2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E10EA0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FFB1760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Nadir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6C1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 w:hint="eastAsia"/>
                <w:sz w:val="21"/>
              </w:rPr>
              <w:t>Δ</w:t>
            </w:r>
            <w:r w:rsidRPr="006B0E57">
              <w:rPr>
                <w:rFonts w:eastAsia="MS Mincho"/>
                <w:sz w:val="21"/>
              </w:rPr>
              <w:t>P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8C246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Base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E0A31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Peak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9D42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proofErr w:type="spellStart"/>
            <w:r w:rsidRPr="006B0E57">
              <w:rPr>
                <w:rFonts w:ascii="Century" w:eastAsia="MS Mincho" w:hAnsi="Century"/>
                <w:sz w:val="21"/>
              </w:rPr>
              <w:t>Δepinephrin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0D2B5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Baselin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44B1E0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60 min af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8AF3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ΔPL-T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16F72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Baselin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15282D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60 min af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345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ΔPL-AUC10</w:t>
            </w:r>
          </w:p>
        </w:tc>
      </w:tr>
      <w:tr w:rsidR="006B0E57" w:rsidRPr="006B0E57" w14:paraId="1E459BEA" w14:textId="77777777" w:rsidTr="002A1859">
        <w:tc>
          <w:tcPr>
            <w:tcW w:w="98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098727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E92BA1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4.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F9AC72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E594BB5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1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2BA44B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6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EB9BF0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791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CA3682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731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B99D76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7E9F492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585092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4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817A81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29.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E99276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55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8A0744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26.2</w:t>
            </w:r>
          </w:p>
        </w:tc>
      </w:tr>
      <w:tr w:rsidR="006B0E57" w:rsidRPr="006B0E57" w14:paraId="09D23781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</w:tcPr>
          <w:p w14:paraId="6F7B1C2C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0F4BEB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4.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284560B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6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089B944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4858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9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D3005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687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17002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9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27F2EB7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3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404644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15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5D47938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133B1D02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96.9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DD48A06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91.5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DC00024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0.3</w:t>
            </w:r>
          </w:p>
        </w:tc>
      </w:tr>
      <w:tr w:rsidR="006B0E57" w:rsidRPr="006B0E57" w14:paraId="3D7AD17A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A7FBD8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757F36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4.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19E0A1D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F6F00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A62E8D3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0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8ACDE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88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09FC4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779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920C03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7B825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0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44BE9E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4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5179E8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82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BE9033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92.4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AEC2F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0.6</w:t>
            </w:r>
          </w:p>
        </w:tc>
      </w:tr>
      <w:tr w:rsidR="006B0E57" w:rsidRPr="006B0E57" w14:paraId="02413C1F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</w:tcPr>
          <w:p w14:paraId="2BC31B4D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</w:t>
            </w:r>
            <w:r w:rsidRPr="006B0E57">
              <w:rPr>
                <w:rFonts w:eastAsia="MS Mincho" w:hint="eastAsia"/>
                <w:sz w:val="21"/>
              </w:rPr>
              <w:t xml:space="preserve"> </w:t>
            </w:r>
            <w:r w:rsidRPr="006B0E57">
              <w:rPr>
                <w:rFonts w:eastAsia="MS Mincho"/>
                <w:sz w:val="21"/>
              </w:rPr>
              <w:t>4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6FB149D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7.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1952BB5B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15EA505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1857D1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EDDAB3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944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BBC79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79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EAA57AE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2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F2935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33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00C38DE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1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5FEE6DA5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97.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8F13A5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64.9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39580EE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67.5</w:t>
            </w:r>
          </w:p>
        </w:tc>
      </w:tr>
      <w:tr w:rsidR="006B0E57" w:rsidRPr="006B0E57" w14:paraId="527E7EDF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AC1036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2F69BC5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.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C2AF3B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5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CC93C0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F10D15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3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3B55D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07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59CAA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943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C0AB41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76D21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6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67021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C8139B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01.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A506AF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44.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FE5E8F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50.1</w:t>
            </w:r>
          </w:p>
        </w:tc>
      </w:tr>
      <w:tr w:rsidR="006B0E57" w:rsidRPr="006B0E57" w14:paraId="0E463AB0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</w:tcPr>
          <w:p w14:paraId="59D612A4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0496116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.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0C2708A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9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508456F2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85F0E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334718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50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B479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686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1B36A4EE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620AF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E4B6AA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6E47D9C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32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557B1903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41.3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E7B610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26.1</w:t>
            </w:r>
          </w:p>
        </w:tc>
      </w:tr>
      <w:tr w:rsidR="006B0E57" w:rsidRPr="006B0E57" w14:paraId="269E0712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463034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AB4128F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.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38BF5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7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11E3DE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65FA560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0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5812AB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87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D0E5D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768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00E3A0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D4FEF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21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468DF8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2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C13225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49.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9AD811F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43.6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3F4745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4.0</w:t>
            </w:r>
          </w:p>
        </w:tc>
      </w:tr>
      <w:tr w:rsidR="006B0E57" w:rsidRPr="006B0E57" w14:paraId="114A9391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</w:tcPr>
          <w:p w14:paraId="178211B0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3ED3FB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.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</w:tcPr>
          <w:p w14:paraId="6FB3155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0.8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14:paraId="4446A929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5.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D45BC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0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242AE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4039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4CF1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393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798D8C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4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C13212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7AABCF9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</w:tcPr>
          <w:p w14:paraId="5C206D9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91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6319A248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40.7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</w:tcPr>
          <w:p w14:paraId="69738F3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62.0</w:t>
            </w:r>
          </w:p>
        </w:tc>
      </w:tr>
      <w:tr w:rsidR="006B0E57" w:rsidRPr="006B0E57" w14:paraId="103313E3" w14:textId="77777777" w:rsidTr="002A1859">
        <w:tc>
          <w:tcPr>
            <w:tcW w:w="988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50BDFF0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39AF837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4.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3143E6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1.4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06BA4D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925FD7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79310A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03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5B4E09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00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CD7D6C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515D06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90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6A58E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E1E984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6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C844FE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58.8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0BAE86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1.1</w:t>
            </w:r>
          </w:p>
        </w:tc>
      </w:tr>
      <w:tr w:rsidR="006B0E57" w:rsidRPr="006B0E57" w14:paraId="53FDEE54" w14:textId="77777777" w:rsidTr="002A1859">
        <w:tc>
          <w:tcPr>
            <w:tcW w:w="98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8EB0B4" w14:textId="77777777" w:rsidR="006B0E57" w:rsidRPr="006B0E57" w:rsidRDefault="006B0E57" w:rsidP="002A1859">
            <w:pPr>
              <w:wordWrap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Case 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1D9694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5.1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 w14:paraId="15264D30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.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6BDE5C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-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3E6AE8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2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806F3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327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4F4262" w14:textId="77777777" w:rsidR="006B0E57" w:rsidRPr="006B0E57" w:rsidRDefault="006B0E57" w:rsidP="002A1859">
            <w:pPr>
              <w:wordWrap/>
              <w:jc w:val="center"/>
              <w:rPr>
                <w:rFonts w:ascii="Century" w:eastAsia="MS Mincho" w:hAnsi="Century"/>
                <w:sz w:val="21"/>
              </w:rPr>
            </w:pPr>
            <w:r w:rsidRPr="006B0E57">
              <w:rPr>
                <w:rFonts w:ascii="Century" w:eastAsia="MS Mincho" w:hAnsi="Century"/>
                <w:sz w:val="21"/>
              </w:rPr>
              <w:t>324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1B2ACF3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EA1D026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1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BB34F8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-6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EBEEFA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366.1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14:paraId="4E3BC157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14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574FC3F" w14:textId="77777777" w:rsidR="006B0E57" w:rsidRPr="006B0E57" w:rsidRDefault="006B0E57" w:rsidP="002A1859">
            <w:pPr>
              <w:wordWrap/>
              <w:jc w:val="center"/>
              <w:rPr>
                <w:rFonts w:eastAsia="MS Mincho"/>
                <w:sz w:val="21"/>
              </w:rPr>
            </w:pPr>
            <w:r w:rsidRPr="006B0E57">
              <w:rPr>
                <w:rFonts w:eastAsia="MS Mincho"/>
                <w:sz w:val="21"/>
              </w:rPr>
              <w:t>48.6</w:t>
            </w:r>
          </w:p>
        </w:tc>
      </w:tr>
    </w:tbl>
    <w:p w14:paraId="2D0B6764" w14:textId="77777777" w:rsidR="006B0E57" w:rsidRP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19B04EEB" w14:textId="1BD05A53" w:rsidR="006B0E57" w:rsidRDefault="006B0E57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69797BB2" w14:textId="0928765D" w:rsidR="006B0E57" w:rsidRDefault="006B0E57" w:rsidP="00B6672C">
      <w:pPr>
        <w:rPr>
          <w:rFonts w:eastAsiaTheme="minorEastAsia"/>
          <w:color w:val="000000" w:themeColor="text1"/>
        </w:rPr>
      </w:pPr>
    </w:p>
    <w:p w14:paraId="02F9DC4C" w14:textId="46850495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780DB214" w14:textId="407593F7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79BA3761" w14:textId="77EB7D78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203960E7" w14:textId="54473E95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4C38AA9A" w14:textId="4A067734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7517DAEE" w14:textId="2F36E2E2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67AACCD8" w14:textId="1E816505" w:rsidR="00B6672C" w:rsidRDefault="00B6672C" w:rsidP="006B0E57">
      <w:pPr>
        <w:pStyle w:val="NormalWeb"/>
        <w:snapToGrid w:val="0"/>
        <w:spacing w:before="0" w:beforeAutospacing="0" w:after="0" w:afterAutospacing="0" w:line="480" w:lineRule="auto"/>
        <w:contextualSpacing/>
        <w:rPr>
          <w:rFonts w:ascii="Times New Roman" w:eastAsiaTheme="minorEastAsia" w:hAnsi="Times New Roman" w:cs="Times New Roman"/>
          <w:color w:val="000000" w:themeColor="text1"/>
        </w:rPr>
      </w:pPr>
    </w:p>
    <w:p w14:paraId="61279EEA" w14:textId="6A8A7955" w:rsidR="007F274A" w:rsidRDefault="00B6672C" w:rsidP="000369A1">
      <w:pPr>
        <w:rPr>
          <w:rFonts w:ascii="Arial" w:eastAsiaTheme="minorEastAsia" w:hAnsi="Arial" w:cs="Arial"/>
          <w:color w:val="000000" w:themeColor="text1"/>
          <w:kern w:val="24"/>
          <w:sz w:val="28"/>
          <w:szCs w:val="28"/>
        </w:rPr>
      </w:pPr>
      <w:r>
        <w:rPr>
          <w:rFonts w:eastAsia="MS PGothic"/>
          <w:kern w:val="0"/>
          <w:sz w:val="24"/>
          <w:szCs w:val="24"/>
        </w:rPr>
        <w:t>Si</w:t>
      </w:r>
      <w:r w:rsidRPr="00E415E6">
        <w:rPr>
          <w:rFonts w:eastAsia="MS PGothic"/>
          <w:kern w:val="0"/>
          <w:sz w:val="24"/>
          <w:szCs w:val="24"/>
        </w:rPr>
        <w:t xml:space="preserve">gnificant changes were observed in PL-T10 </w:t>
      </w:r>
      <w:r>
        <w:rPr>
          <w:rFonts w:eastAsia="MS PGothic"/>
          <w:kern w:val="0"/>
          <w:sz w:val="24"/>
          <w:szCs w:val="24"/>
        </w:rPr>
        <w:t>(</w:t>
      </w:r>
      <w:r w:rsidR="008E0762">
        <w:rPr>
          <w:rFonts w:eastAsia="MS PGothic"/>
          <w:kern w:val="0"/>
          <w:sz w:val="24"/>
          <w:szCs w:val="24"/>
        </w:rPr>
        <w:t xml:space="preserve">n = 10, </w:t>
      </w:r>
      <w:r w:rsidR="00386208">
        <w:rPr>
          <w:rFonts w:eastAsia="MS PGothic"/>
          <w:kern w:val="0"/>
          <w:sz w:val="24"/>
          <w:szCs w:val="24"/>
        </w:rPr>
        <w:t>P = 0.009</w:t>
      </w:r>
      <w:r w:rsidR="008E0762">
        <w:rPr>
          <w:rFonts w:eastAsia="MS PGothic"/>
          <w:kern w:val="0"/>
          <w:sz w:val="24"/>
          <w:szCs w:val="24"/>
        </w:rPr>
        <w:t xml:space="preserve">, </w:t>
      </w:r>
      <w:r w:rsidR="00925436" w:rsidRPr="00027FDD">
        <w:rPr>
          <w:rFonts w:eastAsia="MS PGothic"/>
          <w:kern w:val="0"/>
          <w:sz w:val="24"/>
          <w:szCs w:val="24"/>
        </w:rPr>
        <w:t>Wilcoxon signed rank test</w:t>
      </w:r>
      <w:r>
        <w:rPr>
          <w:rFonts w:eastAsia="MS PGothic"/>
          <w:kern w:val="0"/>
          <w:sz w:val="24"/>
          <w:szCs w:val="24"/>
        </w:rPr>
        <w:t xml:space="preserve">) </w:t>
      </w:r>
      <w:r w:rsidRPr="00E415E6">
        <w:rPr>
          <w:rFonts w:eastAsia="MS PGothic"/>
          <w:kern w:val="0"/>
          <w:sz w:val="24"/>
          <w:szCs w:val="24"/>
        </w:rPr>
        <w:t xml:space="preserve">and PL-AUC10 </w:t>
      </w:r>
      <w:r>
        <w:rPr>
          <w:rFonts w:eastAsia="MS PGothic"/>
          <w:kern w:val="0"/>
          <w:sz w:val="24"/>
          <w:szCs w:val="24"/>
        </w:rPr>
        <w:t>(</w:t>
      </w:r>
      <w:r w:rsidR="00925436">
        <w:rPr>
          <w:rFonts w:eastAsia="MS PGothic"/>
          <w:kern w:val="0"/>
          <w:sz w:val="24"/>
          <w:szCs w:val="24"/>
        </w:rPr>
        <w:t xml:space="preserve">n = 10, </w:t>
      </w:r>
      <w:r w:rsidR="00386208">
        <w:rPr>
          <w:rFonts w:eastAsia="MS PGothic"/>
          <w:kern w:val="0"/>
          <w:sz w:val="24"/>
          <w:szCs w:val="24"/>
        </w:rPr>
        <w:t>P = 0.028</w:t>
      </w:r>
      <w:r w:rsidR="00925436">
        <w:rPr>
          <w:rFonts w:eastAsia="MS PGothic"/>
          <w:kern w:val="0"/>
          <w:sz w:val="24"/>
          <w:szCs w:val="24"/>
        </w:rPr>
        <w:t xml:space="preserve">, </w:t>
      </w:r>
      <w:r w:rsidR="00925436" w:rsidRPr="00027FDD">
        <w:rPr>
          <w:rFonts w:eastAsia="MS PGothic"/>
          <w:kern w:val="0"/>
          <w:sz w:val="24"/>
          <w:szCs w:val="24"/>
        </w:rPr>
        <w:t>Wilcoxon signed rank test</w:t>
      </w:r>
      <w:r>
        <w:rPr>
          <w:rFonts w:eastAsia="MS PGothic"/>
          <w:kern w:val="0"/>
          <w:sz w:val="24"/>
          <w:szCs w:val="24"/>
        </w:rPr>
        <w:t xml:space="preserve">) </w:t>
      </w:r>
      <w:r w:rsidRPr="00E415E6">
        <w:rPr>
          <w:rFonts w:eastAsia="MS PGothic"/>
          <w:kern w:val="0"/>
          <w:sz w:val="24"/>
          <w:szCs w:val="24"/>
        </w:rPr>
        <w:t>following insulin injection</w:t>
      </w:r>
      <w:r>
        <w:rPr>
          <w:rFonts w:eastAsia="MS PGothic"/>
          <w:kern w:val="0"/>
          <w:sz w:val="24"/>
          <w:szCs w:val="24"/>
        </w:rPr>
        <w:t>.</w:t>
      </w:r>
      <w:r w:rsidR="007B3953" w:rsidRPr="007B3953">
        <w:rPr>
          <w:rFonts w:ascii="Arial" w:eastAsiaTheme="minorEastAsia" w:hAnsi="Arial" w:cs="Arial"/>
          <w:color w:val="000000" w:themeColor="text1"/>
          <w:kern w:val="24"/>
          <w:sz w:val="28"/>
          <w:szCs w:val="28"/>
        </w:rPr>
        <w:t xml:space="preserve"> </w:t>
      </w:r>
      <w:r w:rsidR="008E0762">
        <w:rPr>
          <w:rFonts w:eastAsia="MS PGothic"/>
          <w:kern w:val="0"/>
          <w:sz w:val="24"/>
          <w:szCs w:val="24"/>
        </w:rPr>
        <w:t>Si</w:t>
      </w:r>
      <w:r w:rsidR="008E0762" w:rsidRPr="00E415E6">
        <w:rPr>
          <w:rFonts w:eastAsia="MS PGothic"/>
          <w:kern w:val="0"/>
          <w:sz w:val="24"/>
          <w:szCs w:val="24"/>
        </w:rPr>
        <w:t xml:space="preserve">gnificant changes were </w:t>
      </w:r>
      <w:r w:rsidR="00925436">
        <w:rPr>
          <w:rFonts w:eastAsia="MS PGothic"/>
          <w:kern w:val="0"/>
          <w:sz w:val="24"/>
          <w:szCs w:val="24"/>
        </w:rPr>
        <w:t xml:space="preserve">also </w:t>
      </w:r>
      <w:r w:rsidR="008E0762" w:rsidRPr="00E415E6">
        <w:rPr>
          <w:rFonts w:eastAsia="MS PGothic"/>
          <w:kern w:val="0"/>
          <w:sz w:val="24"/>
          <w:szCs w:val="24"/>
        </w:rPr>
        <w:t xml:space="preserve">observed </w:t>
      </w:r>
      <w:r w:rsidR="00386208" w:rsidRPr="00E415E6">
        <w:rPr>
          <w:rFonts w:eastAsia="MS PGothic"/>
          <w:kern w:val="0"/>
          <w:sz w:val="24"/>
          <w:szCs w:val="24"/>
        </w:rPr>
        <w:t>following insulin injection</w:t>
      </w:r>
      <w:r w:rsidR="00386208">
        <w:rPr>
          <w:rFonts w:eastAsia="MS PGothic"/>
          <w:kern w:val="0"/>
          <w:sz w:val="24"/>
          <w:szCs w:val="24"/>
        </w:rPr>
        <w:t xml:space="preserve"> </w:t>
      </w:r>
      <w:r w:rsidR="008E0762" w:rsidRPr="00E415E6">
        <w:rPr>
          <w:rFonts w:eastAsia="MS PGothic"/>
          <w:kern w:val="0"/>
          <w:sz w:val="24"/>
          <w:szCs w:val="24"/>
        </w:rPr>
        <w:t xml:space="preserve">in PL-T10 </w:t>
      </w:r>
      <w:r w:rsidR="008E0762">
        <w:rPr>
          <w:rFonts w:eastAsia="MS PGothic"/>
          <w:kern w:val="0"/>
          <w:sz w:val="24"/>
          <w:szCs w:val="24"/>
        </w:rPr>
        <w:t>(</w:t>
      </w:r>
      <w:r w:rsidR="00925436">
        <w:rPr>
          <w:rFonts w:eastAsia="MS PGothic"/>
          <w:kern w:val="0"/>
          <w:sz w:val="24"/>
          <w:szCs w:val="24"/>
        </w:rPr>
        <w:t xml:space="preserve">n = </w:t>
      </w:r>
      <w:proofErr w:type="gramStart"/>
      <w:r w:rsidR="00925436">
        <w:rPr>
          <w:rFonts w:eastAsia="MS PGothic"/>
          <w:kern w:val="0"/>
          <w:sz w:val="24"/>
          <w:szCs w:val="24"/>
        </w:rPr>
        <w:t>9</w:t>
      </w:r>
      <w:proofErr w:type="gramEnd"/>
      <w:r w:rsidR="00925436">
        <w:rPr>
          <w:rFonts w:eastAsia="MS PGothic"/>
          <w:kern w:val="0"/>
          <w:sz w:val="24"/>
          <w:szCs w:val="24"/>
        </w:rPr>
        <w:t xml:space="preserve">, </w:t>
      </w:r>
      <w:r w:rsidR="008E0762">
        <w:rPr>
          <w:rFonts w:eastAsia="MS PGothic"/>
          <w:kern w:val="0"/>
          <w:sz w:val="24"/>
          <w:szCs w:val="24"/>
        </w:rPr>
        <w:t>P = 0.003</w:t>
      </w:r>
      <w:r w:rsidR="00925436">
        <w:rPr>
          <w:rFonts w:eastAsia="MS PGothic"/>
          <w:kern w:val="0"/>
          <w:sz w:val="24"/>
          <w:szCs w:val="24"/>
        </w:rPr>
        <w:t xml:space="preserve">, </w:t>
      </w:r>
      <w:r w:rsidR="00925436" w:rsidRPr="007B3953">
        <w:rPr>
          <w:rFonts w:eastAsia="MS PGothic"/>
          <w:kern w:val="0"/>
          <w:sz w:val="24"/>
          <w:szCs w:val="24"/>
        </w:rPr>
        <w:t xml:space="preserve">two-tailed </w:t>
      </w:r>
      <w:r w:rsidR="00925436">
        <w:rPr>
          <w:rFonts w:eastAsia="MS PGothic"/>
          <w:kern w:val="0"/>
          <w:sz w:val="24"/>
          <w:szCs w:val="24"/>
        </w:rPr>
        <w:t xml:space="preserve">paired </w:t>
      </w:r>
      <w:r w:rsidR="00925436" w:rsidRPr="007B3953">
        <w:rPr>
          <w:rFonts w:eastAsia="MS PGothic"/>
          <w:kern w:val="0"/>
          <w:sz w:val="24"/>
          <w:szCs w:val="24"/>
        </w:rPr>
        <w:t>t-test</w:t>
      </w:r>
      <w:r w:rsidR="008E0762">
        <w:rPr>
          <w:rFonts w:eastAsia="MS PGothic"/>
          <w:kern w:val="0"/>
          <w:sz w:val="24"/>
          <w:szCs w:val="24"/>
        </w:rPr>
        <w:t xml:space="preserve">) </w:t>
      </w:r>
      <w:r w:rsidR="008E0762" w:rsidRPr="00E415E6">
        <w:rPr>
          <w:rFonts w:eastAsia="MS PGothic"/>
          <w:kern w:val="0"/>
          <w:sz w:val="24"/>
          <w:szCs w:val="24"/>
        </w:rPr>
        <w:t xml:space="preserve">and PL-AUC10 </w:t>
      </w:r>
      <w:r w:rsidR="008E0762">
        <w:rPr>
          <w:rFonts w:eastAsia="MS PGothic"/>
          <w:kern w:val="0"/>
          <w:sz w:val="24"/>
          <w:szCs w:val="24"/>
        </w:rPr>
        <w:t>(</w:t>
      </w:r>
      <w:r w:rsidR="00925436">
        <w:rPr>
          <w:rFonts w:eastAsia="MS PGothic"/>
          <w:kern w:val="0"/>
          <w:sz w:val="24"/>
          <w:szCs w:val="24"/>
        </w:rPr>
        <w:t xml:space="preserve">n =9, </w:t>
      </w:r>
      <w:r w:rsidR="008E0762">
        <w:rPr>
          <w:rFonts w:eastAsia="MS PGothic"/>
          <w:kern w:val="0"/>
          <w:sz w:val="24"/>
          <w:szCs w:val="24"/>
        </w:rPr>
        <w:t>P = 0.037</w:t>
      </w:r>
      <w:r w:rsidR="00925436">
        <w:rPr>
          <w:rFonts w:eastAsia="MS PGothic"/>
          <w:kern w:val="0"/>
          <w:sz w:val="24"/>
          <w:szCs w:val="24"/>
        </w:rPr>
        <w:t xml:space="preserve">, </w:t>
      </w:r>
      <w:r w:rsidR="00925436" w:rsidRPr="007B3953">
        <w:rPr>
          <w:rFonts w:eastAsia="MS PGothic"/>
          <w:kern w:val="0"/>
          <w:sz w:val="24"/>
          <w:szCs w:val="24"/>
        </w:rPr>
        <w:t xml:space="preserve">two-tailed </w:t>
      </w:r>
      <w:r w:rsidR="00925436">
        <w:rPr>
          <w:rFonts w:eastAsia="MS PGothic"/>
          <w:kern w:val="0"/>
          <w:sz w:val="24"/>
          <w:szCs w:val="24"/>
        </w:rPr>
        <w:t xml:space="preserve">paired </w:t>
      </w:r>
      <w:r w:rsidR="00925436" w:rsidRPr="007B3953">
        <w:rPr>
          <w:rFonts w:eastAsia="MS PGothic"/>
          <w:kern w:val="0"/>
          <w:sz w:val="24"/>
          <w:szCs w:val="24"/>
        </w:rPr>
        <w:t>t-test</w:t>
      </w:r>
      <w:r w:rsidR="008E0762">
        <w:rPr>
          <w:rFonts w:eastAsia="MS PGothic"/>
          <w:kern w:val="0"/>
          <w:sz w:val="24"/>
          <w:szCs w:val="24"/>
        </w:rPr>
        <w:t>) without Case 4</w:t>
      </w:r>
      <w:r w:rsidR="008E0762" w:rsidRPr="00CE5966">
        <w:t>*</w:t>
      </w:r>
      <w:r w:rsidR="008E0762">
        <w:rPr>
          <w:rFonts w:eastAsia="MS PGothic"/>
          <w:kern w:val="0"/>
          <w:sz w:val="24"/>
          <w:szCs w:val="24"/>
        </w:rPr>
        <w:t xml:space="preserve"> which </w:t>
      </w:r>
      <w:r w:rsidR="008E0762" w:rsidRPr="00A56B7E">
        <w:rPr>
          <w:rFonts w:eastAsia="MS PGothic"/>
          <w:b/>
          <w:kern w:val="0"/>
          <w:sz w:val="24"/>
          <w:szCs w:val="24"/>
        </w:rPr>
        <w:t>s</w:t>
      </w:r>
      <w:r w:rsidR="008E0762" w:rsidRPr="00A56B7E">
        <w:rPr>
          <w:rFonts w:eastAsia="MS PGothic"/>
          <w:kern w:val="0"/>
          <w:sz w:val="24"/>
          <w:szCs w:val="24"/>
        </w:rPr>
        <w:t>how</w:t>
      </w:r>
      <w:r w:rsidR="008E0762">
        <w:rPr>
          <w:rFonts w:eastAsia="MS PGothic"/>
          <w:kern w:val="0"/>
          <w:sz w:val="24"/>
          <w:szCs w:val="24"/>
        </w:rPr>
        <w:t>ed</w:t>
      </w:r>
      <w:r w:rsidR="008E0762" w:rsidRPr="00A56B7E">
        <w:rPr>
          <w:rFonts w:eastAsia="MS PGothic"/>
          <w:kern w:val="0"/>
          <w:sz w:val="24"/>
          <w:szCs w:val="24"/>
        </w:rPr>
        <w:t xml:space="preserve"> the </w:t>
      </w:r>
      <w:r w:rsidR="00386208">
        <w:rPr>
          <w:rFonts w:eastAsia="MS PGothic"/>
          <w:kern w:val="0"/>
          <w:sz w:val="24"/>
          <w:szCs w:val="24"/>
        </w:rPr>
        <w:t xml:space="preserve">most </w:t>
      </w:r>
      <w:r w:rsidR="00282AB8">
        <w:rPr>
          <w:rFonts w:eastAsia="MS PGothic"/>
          <w:kern w:val="0"/>
          <w:sz w:val="24"/>
          <w:szCs w:val="24"/>
        </w:rPr>
        <w:t>pronounced</w:t>
      </w:r>
      <w:r w:rsidR="00386208">
        <w:rPr>
          <w:rFonts w:eastAsia="MS PGothic"/>
          <w:kern w:val="0"/>
          <w:sz w:val="24"/>
          <w:szCs w:val="24"/>
        </w:rPr>
        <w:t xml:space="preserve"> change in T-TAS parameters as well as </w:t>
      </w:r>
      <w:r w:rsidR="00282AB8">
        <w:rPr>
          <w:rFonts w:eastAsia="MS PGothic"/>
          <w:kern w:val="0"/>
          <w:sz w:val="24"/>
          <w:szCs w:val="24"/>
        </w:rPr>
        <w:t>plasma glucose</w:t>
      </w:r>
      <w:r w:rsidR="008E0762" w:rsidRPr="00A56B7E">
        <w:rPr>
          <w:rFonts w:eastAsia="MS PGothic"/>
          <w:kern w:val="0"/>
          <w:sz w:val="24"/>
          <w:szCs w:val="24"/>
        </w:rPr>
        <w:t xml:space="preserve"> and epinephrine</w:t>
      </w:r>
      <w:r w:rsidR="00282AB8">
        <w:rPr>
          <w:rFonts w:eastAsia="MS PGothic"/>
          <w:kern w:val="0"/>
          <w:sz w:val="24"/>
          <w:szCs w:val="24"/>
        </w:rPr>
        <w:t xml:space="preserve"> levels</w:t>
      </w:r>
      <w:r w:rsidR="008E0762">
        <w:rPr>
          <w:rFonts w:eastAsia="MS PGothic"/>
          <w:kern w:val="0"/>
          <w:sz w:val="24"/>
          <w:szCs w:val="24"/>
        </w:rPr>
        <w:t>.</w:t>
      </w:r>
      <w:r w:rsidR="008E0762" w:rsidRPr="007B3953">
        <w:rPr>
          <w:rFonts w:ascii="Arial" w:eastAsiaTheme="minorEastAsia" w:hAnsi="Arial" w:cs="Arial"/>
          <w:color w:val="000000" w:themeColor="text1"/>
          <w:kern w:val="24"/>
          <w:sz w:val="28"/>
          <w:szCs w:val="28"/>
        </w:rPr>
        <w:t xml:space="preserve"> </w:t>
      </w:r>
    </w:p>
    <w:p w14:paraId="4A9D4BF2" w14:textId="77777777" w:rsidR="007F274A" w:rsidRDefault="007F274A">
      <w:pPr>
        <w:widowControl/>
        <w:wordWrap/>
        <w:spacing w:after="200" w:line="276" w:lineRule="auto"/>
        <w:rPr>
          <w:rFonts w:ascii="Arial" w:eastAsiaTheme="minorEastAsia" w:hAnsi="Arial" w:cs="Arial"/>
          <w:color w:val="000000" w:themeColor="text1"/>
          <w:kern w:val="24"/>
          <w:sz w:val="28"/>
          <w:szCs w:val="28"/>
        </w:rPr>
        <w:sectPr w:rsidR="007F274A" w:rsidSect="008F1A4A">
          <w:pgSz w:w="16840" w:h="11907" w:orient="landscape" w:code="9"/>
          <w:pgMar w:top="1440" w:right="1440" w:bottom="1440" w:left="1701" w:header="851" w:footer="851" w:gutter="0"/>
          <w:pgNumType w:start="1"/>
          <w:cols w:space="425"/>
          <w:docGrid w:type="linesAndChars" w:linePitch="438" w:charSpace="448"/>
        </w:sectPr>
      </w:pPr>
    </w:p>
    <w:p w14:paraId="5D5D9C80" w14:textId="3C8A6F45" w:rsidR="007F274A" w:rsidRDefault="007F274A">
      <w:pPr>
        <w:widowControl/>
        <w:wordWrap/>
        <w:spacing w:after="200" w:line="276" w:lineRule="auto"/>
        <w:rPr>
          <w:rFonts w:ascii="Arial" w:eastAsiaTheme="minorEastAsia" w:hAnsi="Arial" w:cs="Arial"/>
          <w:color w:val="000000" w:themeColor="text1"/>
          <w:kern w:val="24"/>
          <w:sz w:val="28"/>
          <w:szCs w:val="28"/>
        </w:rPr>
      </w:pPr>
      <w:r>
        <w:rPr>
          <w:rFonts w:eastAsia="Malgun Gothic"/>
          <w:noProof/>
          <w:color w:val="000000" w:themeColor="text1"/>
          <w:lang w:eastAsia="en-US"/>
        </w:rPr>
        <w:lastRenderedPageBreak/>
        <w:drawing>
          <wp:inline distT="0" distB="0" distL="0" distR="0" wp14:anchorId="25DB8029" wp14:editId="70D0736B">
            <wp:extent cx="5664843" cy="70758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706" cy="7084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DAABA" w14:textId="77777777" w:rsidR="00147005" w:rsidRDefault="00147005" w:rsidP="000369A1">
      <w:pPr>
        <w:rPr>
          <w:rFonts w:ascii="Arial" w:eastAsia="Malgun Gothic" w:hAnsi="Arial" w:cs="Arial"/>
          <w:color w:val="000000" w:themeColor="text1"/>
          <w:kern w:val="24"/>
          <w:sz w:val="28"/>
          <w:szCs w:val="28"/>
        </w:rPr>
        <w:sectPr w:rsidR="00147005" w:rsidSect="007F274A">
          <w:pgSz w:w="11907" w:h="16840" w:code="9"/>
          <w:pgMar w:top="1440" w:right="1440" w:bottom="1701" w:left="1440" w:header="851" w:footer="851" w:gutter="0"/>
          <w:pgNumType w:start="1"/>
          <w:cols w:space="425"/>
          <w:docGrid w:type="lines" w:linePitch="438" w:charSpace="448"/>
        </w:sectPr>
      </w:pPr>
    </w:p>
    <w:p w14:paraId="3ED91BED" w14:textId="376E76D4" w:rsidR="002039B0" w:rsidRDefault="002039B0" w:rsidP="002039B0">
      <w:pPr>
        <w:rPr>
          <w:rFonts w:ascii="Arial" w:eastAsia="Malgun Gothic" w:hAnsi="Arial" w:cs="Arial"/>
          <w:b/>
          <w:bCs/>
          <w:color w:val="000000" w:themeColor="text1"/>
          <w:kern w:val="24"/>
          <w:sz w:val="28"/>
          <w:szCs w:val="28"/>
        </w:rPr>
      </w:pPr>
      <w:r w:rsidRPr="002039B0">
        <w:rPr>
          <w:rFonts w:ascii="Arial" w:eastAsia="Malgun Gothic" w:hAnsi="Arial" w:cs="Arial"/>
          <w:b/>
          <w:bCs/>
          <w:color w:val="000000" w:themeColor="text1"/>
          <w:kern w:val="24"/>
          <w:sz w:val="28"/>
          <w:szCs w:val="28"/>
        </w:rPr>
        <w:lastRenderedPageBreak/>
        <w:t>Supplementary Figure 2</w:t>
      </w:r>
    </w:p>
    <w:p w14:paraId="23D183E6" w14:textId="77777777" w:rsidR="002039B0" w:rsidRPr="002039B0" w:rsidRDefault="002039B0" w:rsidP="002039B0">
      <w:pPr>
        <w:rPr>
          <w:rFonts w:ascii="Arial" w:eastAsia="Malgun Gothic" w:hAnsi="Arial" w:cs="Arial"/>
          <w:b/>
          <w:bCs/>
          <w:color w:val="000000" w:themeColor="text1"/>
          <w:kern w:val="24"/>
          <w:sz w:val="28"/>
          <w:szCs w:val="28"/>
        </w:rPr>
      </w:pPr>
    </w:p>
    <w:p w14:paraId="4B35D072" w14:textId="622DFC57" w:rsidR="007F274A" w:rsidRDefault="005A225E" w:rsidP="000369A1">
      <w:pPr>
        <w:rPr>
          <w:rFonts w:ascii="Arial" w:eastAsia="Malgun Gothic" w:hAnsi="Arial" w:cs="Arial"/>
          <w:color w:val="000000" w:themeColor="text1"/>
          <w:kern w:val="24"/>
          <w:sz w:val="28"/>
          <w:szCs w:val="28"/>
        </w:rPr>
      </w:pPr>
      <w:r>
        <w:rPr>
          <w:rFonts w:ascii="Arial" w:eastAsia="Malgun Gothic" w:hAnsi="Arial" w:cs="Arial"/>
          <w:noProof/>
          <w:color w:val="000000" w:themeColor="text1"/>
          <w:kern w:val="24"/>
          <w:sz w:val="28"/>
          <w:szCs w:val="28"/>
          <w:lang w:eastAsia="en-US"/>
        </w:rPr>
        <w:drawing>
          <wp:inline distT="0" distB="0" distL="0" distR="0" wp14:anchorId="5592F5BF" wp14:editId="39F94064">
            <wp:extent cx="8657590" cy="2665381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13737" cy="268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D258D" w14:textId="155636F1" w:rsidR="002039B0" w:rsidRDefault="002039B0" w:rsidP="000369A1">
      <w:pPr>
        <w:rPr>
          <w:rFonts w:ascii="Arial" w:eastAsia="Malgun Gothic" w:hAnsi="Arial" w:cs="Arial"/>
          <w:color w:val="000000" w:themeColor="text1"/>
          <w:kern w:val="24"/>
          <w:sz w:val="28"/>
          <w:szCs w:val="28"/>
        </w:rPr>
      </w:pPr>
    </w:p>
    <w:p w14:paraId="27866F2E" w14:textId="2C973022" w:rsidR="002039B0" w:rsidRDefault="00D10971" w:rsidP="000369A1">
      <w:pPr>
        <w:rPr>
          <w:rFonts w:ascii="Arial" w:eastAsia="Malgun Gothic" w:hAnsi="Arial" w:cs="Arial"/>
          <w:b/>
          <w:bCs/>
          <w:color w:val="000000" w:themeColor="text1"/>
          <w:kern w:val="24"/>
          <w:sz w:val="24"/>
          <w:szCs w:val="24"/>
        </w:rPr>
      </w:pPr>
      <w:r w:rsidRPr="00D10971">
        <w:rPr>
          <w:rFonts w:ascii="Arial" w:eastAsia="Malgun Gothic" w:hAnsi="Arial" w:cs="Arial"/>
          <w:b/>
          <w:bCs/>
          <w:color w:val="000000" w:themeColor="text1"/>
          <w:kern w:val="24"/>
          <w:sz w:val="24"/>
          <w:szCs w:val="24"/>
        </w:rPr>
        <w:t xml:space="preserve">Figure </w:t>
      </w:r>
      <w:r w:rsidR="00B51006">
        <w:rPr>
          <w:rFonts w:ascii="Arial" w:eastAsia="Malgun Gothic" w:hAnsi="Arial" w:cs="Arial"/>
          <w:b/>
          <w:bCs/>
          <w:color w:val="000000" w:themeColor="text1"/>
          <w:kern w:val="24"/>
          <w:sz w:val="24"/>
          <w:szCs w:val="24"/>
        </w:rPr>
        <w:t>S</w:t>
      </w:r>
      <w:bookmarkStart w:id="0" w:name="_GoBack"/>
      <w:bookmarkEnd w:id="0"/>
      <w:r w:rsidRPr="00D10971">
        <w:rPr>
          <w:rFonts w:ascii="Arial" w:eastAsia="Malgun Gothic" w:hAnsi="Arial" w:cs="Arial"/>
          <w:b/>
          <w:bCs/>
          <w:color w:val="000000" w:themeColor="text1"/>
          <w:kern w:val="24"/>
          <w:sz w:val="24"/>
          <w:szCs w:val="24"/>
        </w:rPr>
        <w:t>2.</w:t>
      </w:r>
    </w:p>
    <w:p w14:paraId="7D07781C" w14:textId="2A7B152B" w:rsidR="006134F2" w:rsidRPr="00215C81" w:rsidRDefault="005131DE" w:rsidP="000369A1">
      <w:pPr>
        <w:rPr>
          <w:rFonts w:ascii="Arial" w:eastAsia="Malgun Gothic" w:hAnsi="Arial" w:cs="Arial"/>
          <w:color w:val="000000" w:themeColor="text1"/>
          <w:kern w:val="24"/>
          <w:sz w:val="24"/>
          <w:szCs w:val="24"/>
        </w:rPr>
      </w:pPr>
      <w:r w:rsidRPr="00215C81">
        <w:rPr>
          <w:rFonts w:ascii="Arial" w:hAnsi="Arial" w:cs="Arial"/>
        </w:rPr>
        <w:t>C</w:t>
      </w:r>
      <w:r w:rsidR="006134F2" w:rsidRPr="00215C81">
        <w:rPr>
          <w:rFonts w:ascii="Arial" w:hAnsi="Arial" w:cs="Arial"/>
        </w:rPr>
        <w:t xml:space="preserve">orrelations between </w:t>
      </w:r>
      <w:r w:rsidRPr="00215C81">
        <w:rPr>
          <w:rFonts w:ascii="Arial" w:hAnsi="Arial" w:cs="Arial"/>
        </w:rPr>
        <w:t xml:space="preserve">the change in </w:t>
      </w:r>
      <w:r w:rsidR="006134F2" w:rsidRPr="00215C81">
        <w:rPr>
          <w:rFonts w:ascii="Arial" w:hAnsi="Arial" w:cs="Arial"/>
        </w:rPr>
        <w:t xml:space="preserve">PL-T10 and </w:t>
      </w:r>
      <w:r w:rsidRPr="00215C81">
        <w:rPr>
          <w:rFonts w:ascii="Arial" w:hAnsi="Arial" w:cs="Arial"/>
        </w:rPr>
        <w:t xml:space="preserve">the </w:t>
      </w:r>
      <w:r w:rsidR="006134F2" w:rsidRPr="00215C81">
        <w:rPr>
          <w:rFonts w:ascii="Arial" w:hAnsi="Arial" w:cs="Arial"/>
        </w:rPr>
        <w:t xml:space="preserve">change in </w:t>
      </w:r>
      <w:proofErr w:type="spellStart"/>
      <w:r w:rsidR="006134F2" w:rsidRPr="00215C81">
        <w:rPr>
          <w:rFonts w:ascii="Arial" w:hAnsi="Arial" w:cs="Arial"/>
        </w:rPr>
        <w:t>Ht</w:t>
      </w:r>
      <w:proofErr w:type="spellEnd"/>
      <w:r w:rsidRPr="00215C81">
        <w:rPr>
          <w:rFonts w:ascii="Arial" w:hAnsi="Arial" w:cs="Arial"/>
        </w:rPr>
        <w:t xml:space="preserve"> (A)</w:t>
      </w:r>
      <w:r w:rsidR="006134F2" w:rsidRPr="00215C81">
        <w:rPr>
          <w:rFonts w:ascii="Arial" w:hAnsi="Arial" w:cs="Arial"/>
        </w:rPr>
        <w:t>, WBC count</w:t>
      </w:r>
      <w:r w:rsidRPr="00215C81">
        <w:rPr>
          <w:rFonts w:ascii="Arial" w:hAnsi="Arial" w:cs="Arial"/>
        </w:rPr>
        <w:t xml:space="preserve"> (B)</w:t>
      </w:r>
      <w:r w:rsidR="006134F2" w:rsidRPr="00215C81">
        <w:rPr>
          <w:rFonts w:ascii="Arial" w:hAnsi="Arial" w:cs="Arial"/>
        </w:rPr>
        <w:t>, or platelet count</w:t>
      </w:r>
      <w:r w:rsidRPr="00215C81">
        <w:rPr>
          <w:rFonts w:ascii="Arial" w:hAnsi="Arial" w:cs="Arial"/>
        </w:rPr>
        <w:t xml:space="preserve"> (C)</w:t>
      </w:r>
      <w:r w:rsidR="00FD5C79" w:rsidRPr="00215C81">
        <w:rPr>
          <w:rFonts w:ascii="Arial" w:hAnsi="Arial" w:cs="Arial"/>
        </w:rPr>
        <w:t xml:space="preserve"> in STUDY2.</w:t>
      </w:r>
      <w:r w:rsidR="00E0001A" w:rsidRPr="00E0001A">
        <w:t xml:space="preserve"> </w:t>
      </w:r>
      <w:r w:rsidR="00E0001A">
        <w:rPr>
          <w:rFonts w:ascii="Arial" w:hAnsi="Arial" w:cs="Arial"/>
        </w:rPr>
        <w:t>P</w:t>
      </w:r>
      <w:r w:rsidR="00E0001A" w:rsidRPr="00E0001A">
        <w:rPr>
          <w:rFonts w:ascii="Arial" w:hAnsi="Arial" w:cs="Arial"/>
        </w:rPr>
        <w:t>earman’s rank correlation was used for assessing correlation (n = 10).</w:t>
      </w:r>
    </w:p>
    <w:sectPr w:rsidR="006134F2" w:rsidRPr="00215C81" w:rsidSect="00147005">
      <w:pgSz w:w="16840" w:h="11907" w:orient="landscape" w:code="9"/>
      <w:pgMar w:top="1440" w:right="1440" w:bottom="1440" w:left="1701" w:header="851" w:footer="851" w:gutter="0"/>
      <w:pgNumType w:start="1"/>
      <w:cols w:space="425"/>
      <w:docGrid w:type="lines" w:linePitch="438" w:charSpace="44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EF877" w14:textId="77777777" w:rsidR="009C45DE" w:rsidRDefault="009C45DE">
      <w:r>
        <w:separator/>
      </w:r>
    </w:p>
  </w:endnote>
  <w:endnote w:type="continuationSeparator" w:id="0">
    <w:p w14:paraId="6E22D6A3" w14:textId="77777777" w:rsidR="009C45DE" w:rsidRDefault="009C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나눔명조">
    <w:altName w:val="Malgun Gothic"/>
    <w:charset w:val="4F"/>
    <w:family w:val="auto"/>
    <w:pitch w:val="variable"/>
    <w:sig w:usb0="800002A7" w:usb1="09D7FCFB" w:usb2="00000010" w:usb3="00000000" w:csb0="0008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026BD3" w14:textId="77777777" w:rsidR="00386208" w:rsidRPr="00E47DEC" w:rsidRDefault="00386208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A88A27" w14:textId="77777777" w:rsidR="009C45DE" w:rsidRDefault="009C45DE">
      <w:r>
        <w:separator/>
      </w:r>
    </w:p>
  </w:footnote>
  <w:footnote w:type="continuationSeparator" w:id="0">
    <w:p w14:paraId="73892FCA" w14:textId="77777777" w:rsidR="009C45DE" w:rsidRDefault="009C4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F3621"/>
    <w:multiLevelType w:val="hybridMultilevel"/>
    <w:tmpl w:val="796EF0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ja-JP" w:vendorID="64" w:dllVersion="0" w:nlCheck="1" w:checkStyle="1"/>
  <w:activeWritingStyle w:appName="MSWord" w:lang="en-US" w:vendorID="64" w:dllVersion="131078" w:nlCheck="1" w:checkStyle="1"/>
  <w:proofState w:spelling="clean" w:grammar="clean"/>
  <w:defaultTabStop w:val="800"/>
  <w:drawingGridHorizontalSpacing w:val="111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670C48"/>
    <w:rsid w:val="00030BA5"/>
    <w:rsid w:val="000369A1"/>
    <w:rsid w:val="00056D63"/>
    <w:rsid w:val="00072CB9"/>
    <w:rsid w:val="001044ED"/>
    <w:rsid w:val="00113F57"/>
    <w:rsid w:val="001430EE"/>
    <w:rsid w:val="00147005"/>
    <w:rsid w:val="00190BC7"/>
    <w:rsid w:val="00194165"/>
    <w:rsid w:val="001A1C36"/>
    <w:rsid w:val="001A5795"/>
    <w:rsid w:val="001B6180"/>
    <w:rsid w:val="001E35BC"/>
    <w:rsid w:val="002039B0"/>
    <w:rsid w:val="00215C81"/>
    <w:rsid w:val="00217657"/>
    <w:rsid w:val="00270D4F"/>
    <w:rsid w:val="0028290B"/>
    <w:rsid w:val="00282AB8"/>
    <w:rsid w:val="002A1859"/>
    <w:rsid w:val="002A5551"/>
    <w:rsid w:val="002B7C50"/>
    <w:rsid w:val="002C3F89"/>
    <w:rsid w:val="00306C8A"/>
    <w:rsid w:val="00340259"/>
    <w:rsid w:val="00366FF7"/>
    <w:rsid w:val="00386208"/>
    <w:rsid w:val="003944E9"/>
    <w:rsid w:val="003A36E5"/>
    <w:rsid w:val="00437B80"/>
    <w:rsid w:val="00442D14"/>
    <w:rsid w:val="00454846"/>
    <w:rsid w:val="0047635E"/>
    <w:rsid w:val="00492959"/>
    <w:rsid w:val="00494007"/>
    <w:rsid w:val="004E6431"/>
    <w:rsid w:val="004F4E7B"/>
    <w:rsid w:val="005131DE"/>
    <w:rsid w:val="005261AB"/>
    <w:rsid w:val="00536B2F"/>
    <w:rsid w:val="00573B7C"/>
    <w:rsid w:val="005A225E"/>
    <w:rsid w:val="005E0465"/>
    <w:rsid w:val="006134F2"/>
    <w:rsid w:val="00670C48"/>
    <w:rsid w:val="00684217"/>
    <w:rsid w:val="006A0BFC"/>
    <w:rsid w:val="006B00F6"/>
    <w:rsid w:val="006B0E57"/>
    <w:rsid w:val="006F667B"/>
    <w:rsid w:val="007144E7"/>
    <w:rsid w:val="00732CF0"/>
    <w:rsid w:val="007566DE"/>
    <w:rsid w:val="007B3953"/>
    <w:rsid w:val="007B4BD7"/>
    <w:rsid w:val="007F274A"/>
    <w:rsid w:val="00806673"/>
    <w:rsid w:val="00822469"/>
    <w:rsid w:val="008338DB"/>
    <w:rsid w:val="0084637F"/>
    <w:rsid w:val="00855251"/>
    <w:rsid w:val="00886974"/>
    <w:rsid w:val="008B34DB"/>
    <w:rsid w:val="008C1447"/>
    <w:rsid w:val="008D0D98"/>
    <w:rsid w:val="008E0762"/>
    <w:rsid w:val="008E46DB"/>
    <w:rsid w:val="008F1A4A"/>
    <w:rsid w:val="008F7449"/>
    <w:rsid w:val="00925436"/>
    <w:rsid w:val="00955512"/>
    <w:rsid w:val="009560F5"/>
    <w:rsid w:val="00962181"/>
    <w:rsid w:val="009C45DE"/>
    <w:rsid w:val="009D4CB4"/>
    <w:rsid w:val="009F150E"/>
    <w:rsid w:val="00A06954"/>
    <w:rsid w:val="00A20BEB"/>
    <w:rsid w:val="00A25D8A"/>
    <w:rsid w:val="00A4257B"/>
    <w:rsid w:val="00A772FE"/>
    <w:rsid w:val="00AB671A"/>
    <w:rsid w:val="00AD7AE4"/>
    <w:rsid w:val="00AD7D87"/>
    <w:rsid w:val="00B133C6"/>
    <w:rsid w:val="00B34A64"/>
    <w:rsid w:val="00B51006"/>
    <w:rsid w:val="00B6672C"/>
    <w:rsid w:val="00BA307A"/>
    <w:rsid w:val="00BD39E5"/>
    <w:rsid w:val="00BF6BAF"/>
    <w:rsid w:val="00C55FF6"/>
    <w:rsid w:val="00C62B83"/>
    <w:rsid w:val="00C978C3"/>
    <w:rsid w:val="00CA24C1"/>
    <w:rsid w:val="00D0106A"/>
    <w:rsid w:val="00D10971"/>
    <w:rsid w:val="00D359D3"/>
    <w:rsid w:val="00D509AD"/>
    <w:rsid w:val="00D5235A"/>
    <w:rsid w:val="00D571F2"/>
    <w:rsid w:val="00D801D9"/>
    <w:rsid w:val="00D828AA"/>
    <w:rsid w:val="00DF12FF"/>
    <w:rsid w:val="00E0001A"/>
    <w:rsid w:val="00E47DEC"/>
    <w:rsid w:val="00E63E25"/>
    <w:rsid w:val="00EB0195"/>
    <w:rsid w:val="00EF6C68"/>
    <w:rsid w:val="00F07F42"/>
    <w:rsid w:val="00F31ED2"/>
    <w:rsid w:val="00F34352"/>
    <w:rsid w:val="00F63C70"/>
    <w:rsid w:val="00F93F12"/>
    <w:rsid w:val="00FD1BBC"/>
    <w:rsid w:val="00FD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B630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48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Indent"/>
    <w:link w:val="Heading4Char"/>
    <w:qFormat/>
    <w:rsid w:val="00670C48"/>
    <w:pPr>
      <w:keepNext/>
      <w:ind w:left="57" w:right="57" w:firstLine="195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70C48"/>
    <w:rPr>
      <w:rFonts w:ascii="Times New Roman" w:eastAsia="BatangChe" w:hAnsi="Times New Roman" w:cs="Times New Roman"/>
      <w:b/>
      <w:sz w:val="22"/>
    </w:rPr>
  </w:style>
  <w:style w:type="paragraph" w:styleId="NormalIndent">
    <w:name w:val="Normal Indent"/>
    <w:basedOn w:val="Normal"/>
    <w:rsid w:val="00670C48"/>
    <w:pPr>
      <w:ind w:left="851"/>
    </w:pPr>
  </w:style>
  <w:style w:type="paragraph" w:styleId="Footer">
    <w:name w:val="footer"/>
    <w:basedOn w:val="Normal"/>
    <w:link w:val="FooterChar"/>
    <w:rsid w:val="00670C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70C48"/>
    <w:rPr>
      <w:rFonts w:ascii="Times New Roman" w:eastAsia="BatangChe" w:hAnsi="Times New Roman" w:cs="Times New Roman"/>
      <w:sz w:val="22"/>
    </w:rPr>
  </w:style>
  <w:style w:type="paragraph" w:styleId="NormalWeb">
    <w:name w:val="Normal (Web)"/>
    <w:basedOn w:val="Normal"/>
    <w:uiPriority w:val="99"/>
    <w:rsid w:val="00670C48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7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DEC"/>
    <w:rPr>
      <w:rFonts w:ascii="Times New Roman" w:eastAsia="BatangChe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47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D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DEC"/>
    <w:rPr>
      <w:rFonts w:ascii="Times New Roman" w:eastAsia="BatangChe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DEC"/>
    <w:rPr>
      <w:rFonts w:ascii="Times New Roman" w:eastAsia="BatangChe" w:hAnsi="Times New Roman" w:cs="Times New Roman"/>
      <w:b/>
      <w:bCs/>
      <w:szCs w:val="20"/>
    </w:rPr>
  </w:style>
  <w:style w:type="table" w:styleId="TableGrid">
    <w:name w:val="Table Grid"/>
    <w:basedOn w:val="TableNormal"/>
    <w:uiPriority w:val="39"/>
    <w:rsid w:val="008F1A4A"/>
    <w:pPr>
      <w:spacing w:after="0" w:line="240" w:lineRule="auto"/>
      <w:jc w:val="left"/>
    </w:pPr>
    <w:rPr>
      <w:rFonts w:ascii="Times New Roman" w:eastAsia="BatangChe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6B0E57"/>
    <w:pPr>
      <w:spacing w:after="0" w:line="240" w:lineRule="auto"/>
      <w:jc w:val="left"/>
    </w:pPr>
    <w:rPr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6B0E57"/>
    <w:pPr>
      <w:spacing w:after="0" w:line="240" w:lineRule="auto"/>
      <w:jc w:val="left"/>
    </w:pPr>
    <w:rPr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6E5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CA24C1"/>
    <w:rPr>
      <w:rFonts w:asciiTheme="majorHAnsi" w:eastAsiaTheme="majorEastAsia" w:hAnsiTheme="majorHAnsi" w:cstheme="majorBid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C48"/>
    <w:pPr>
      <w:widowControl w:val="0"/>
      <w:wordWrap w:val="0"/>
      <w:spacing w:after="0" w:line="240" w:lineRule="auto"/>
    </w:pPr>
    <w:rPr>
      <w:rFonts w:ascii="Times New Roman" w:eastAsia="BatangChe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4C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Indent"/>
    <w:link w:val="Heading4Char"/>
    <w:qFormat/>
    <w:rsid w:val="00670C48"/>
    <w:pPr>
      <w:keepNext/>
      <w:ind w:left="57" w:right="57" w:firstLine="195"/>
      <w:outlineLvl w:val="3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670C48"/>
    <w:rPr>
      <w:rFonts w:ascii="Times New Roman" w:eastAsia="BatangChe" w:hAnsi="Times New Roman" w:cs="Times New Roman"/>
      <w:b/>
      <w:sz w:val="22"/>
    </w:rPr>
  </w:style>
  <w:style w:type="paragraph" w:styleId="NormalIndent">
    <w:name w:val="Normal Indent"/>
    <w:basedOn w:val="Normal"/>
    <w:rsid w:val="00670C48"/>
    <w:pPr>
      <w:ind w:left="851"/>
    </w:pPr>
  </w:style>
  <w:style w:type="paragraph" w:styleId="Footer">
    <w:name w:val="footer"/>
    <w:basedOn w:val="Normal"/>
    <w:link w:val="FooterChar"/>
    <w:rsid w:val="00670C4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670C48"/>
    <w:rPr>
      <w:rFonts w:ascii="Times New Roman" w:eastAsia="BatangChe" w:hAnsi="Times New Roman" w:cs="Times New Roman"/>
      <w:sz w:val="22"/>
    </w:rPr>
  </w:style>
  <w:style w:type="paragraph" w:styleId="NormalWeb">
    <w:name w:val="Normal (Web)"/>
    <w:basedOn w:val="Normal"/>
    <w:uiPriority w:val="99"/>
    <w:rsid w:val="00670C48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7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DEC"/>
    <w:rPr>
      <w:rFonts w:ascii="Times New Roman" w:eastAsia="BatangChe" w:hAnsi="Times New Roman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47D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D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DEC"/>
    <w:rPr>
      <w:rFonts w:ascii="Times New Roman" w:eastAsia="BatangChe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DEC"/>
    <w:rPr>
      <w:rFonts w:ascii="Times New Roman" w:eastAsia="BatangChe" w:hAnsi="Times New Roman" w:cs="Times New Roman"/>
      <w:b/>
      <w:bCs/>
      <w:szCs w:val="20"/>
    </w:rPr>
  </w:style>
  <w:style w:type="table" w:styleId="TableGrid">
    <w:name w:val="Table Grid"/>
    <w:basedOn w:val="TableNormal"/>
    <w:uiPriority w:val="39"/>
    <w:rsid w:val="008F1A4A"/>
    <w:pPr>
      <w:spacing w:after="0" w:line="240" w:lineRule="auto"/>
      <w:jc w:val="left"/>
    </w:pPr>
    <w:rPr>
      <w:rFonts w:ascii="Times New Roman" w:eastAsia="BatangChe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6B0E57"/>
    <w:pPr>
      <w:spacing w:after="0" w:line="240" w:lineRule="auto"/>
      <w:jc w:val="left"/>
    </w:pPr>
    <w:rPr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 (格子)2"/>
    <w:basedOn w:val="TableNormal"/>
    <w:next w:val="TableGrid"/>
    <w:uiPriority w:val="39"/>
    <w:rsid w:val="006B0E57"/>
    <w:pPr>
      <w:spacing w:after="0" w:line="240" w:lineRule="auto"/>
      <w:jc w:val="left"/>
    </w:pPr>
    <w:rPr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36E5"/>
    <w:pPr>
      <w:ind w:leftChars="400" w:left="840"/>
    </w:pPr>
  </w:style>
  <w:style w:type="character" w:customStyle="1" w:styleId="Heading1Char">
    <w:name w:val="Heading 1 Char"/>
    <w:basedOn w:val="DefaultParagraphFont"/>
    <w:link w:val="Heading1"/>
    <w:uiPriority w:val="9"/>
    <w:rsid w:val="00CA24C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720</Words>
  <Characters>3437</Characters>
  <Application>Microsoft Office Word</Application>
  <DocSecurity>0</DocSecurity>
  <Lines>491</Lines>
  <Paragraphs>46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soo Park</dc:creator>
  <cp:lastModifiedBy>S3G_Reference_Citation_Sequence</cp:lastModifiedBy>
  <cp:revision>26</cp:revision>
  <cp:lastPrinted>2018-09-17T10:54:00Z</cp:lastPrinted>
  <dcterms:created xsi:type="dcterms:W3CDTF">2018-12-12T07:06:00Z</dcterms:created>
  <dcterms:modified xsi:type="dcterms:W3CDTF">2019-07-31T03:00:00Z</dcterms:modified>
</cp:coreProperties>
</file>